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936D9" w14:textId="01694E31" w:rsidR="00041D9D" w:rsidRPr="0090519E" w:rsidRDefault="00041D9D" w:rsidP="00402C59">
      <w:pPr>
        <w:widowControl/>
        <w:jc w:val="left"/>
        <w:rPr>
          <w:rFonts w:ascii="Times New Roman"/>
          <w:sz w:val="24"/>
          <w:szCs w:val="24"/>
        </w:rPr>
      </w:pPr>
      <w:r w:rsidRPr="00574888">
        <w:rPr>
          <w:rFonts w:ascii="Times New Roman"/>
          <w:sz w:val="24"/>
          <w:szCs w:val="24"/>
        </w:rPr>
        <w:t xml:space="preserve">Table </w:t>
      </w:r>
      <w:r w:rsidR="00E82509" w:rsidRPr="00574888">
        <w:rPr>
          <w:rFonts w:ascii="Times New Roman"/>
          <w:sz w:val="24"/>
          <w:szCs w:val="24"/>
        </w:rPr>
        <w:t>S</w:t>
      </w:r>
      <w:r w:rsidR="00806EC1" w:rsidRPr="00574888">
        <w:rPr>
          <w:rFonts w:ascii="Times New Roman"/>
          <w:sz w:val="24"/>
          <w:szCs w:val="24"/>
        </w:rPr>
        <w:t>1</w:t>
      </w:r>
      <w:r w:rsidRPr="00574888">
        <w:rPr>
          <w:rFonts w:ascii="Times New Roman"/>
          <w:sz w:val="24"/>
          <w:szCs w:val="24"/>
        </w:rPr>
        <w:t xml:space="preserve">. </w:t>
      </w:r>
      <w:r w:rsidR="00806EC1" w:rsidRPr="00574888">
        <w:rPr>
          <w:rFonts w:ascii="Times New Roman"/>
          <w:sz w:val="24"/>
          <w:szCs w:val="24"/>
        </w:rPr>
        <w:t>Primer list.</w:t>
      </w:r>
      <w:bookmarkStart w:id="0" w:name="_GoBack"/>
      <w:bookmarkEnd w:id="0"/>
    </w:p>
    <w:p w14:paraId="31AFBBF1" w14:textId="77777777" w:rsidR="00806EC1" w:rsidRPr="0090519E" w:rsidRDefault="00806EC1" w:rsidP="00402C59">
      <w:pPr>
        <w:widowControl/>
        <w:jc w:val="left"/>
        <w:rPr>
          <w:rFonts w:ascii="Times New Roman"/>
          <w:sz w:val="24"/>
          <w:szCs w:val="24"/>
        </w:rPr>
      </w:pPr>
    </w:p>
    <w:tbl>
      <w:tblPr>
        <w:tblStyle w:val="af8"/>
        <w:tblW w:w="8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3512"/>
        <w:gridCol w:w="3909"/>
      </w:tblGrid>
      <w:tr w:rsidR="00DE0524" w:rsidRPr="00DE0524" w14:paraId="0003FF7B" w14:textId="77777777" w:rsidTr="00E82509">
        <w:trPr>
          <w:trHeight w:val="454"/>
        </w:trPr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6272B6C" w14:textId="64EC0A3A" w:rsidR="00806EC1" w:rsidRPr="00E82509" w:rsidRDefault="00806EC1" w:rsidP="0090519E">
            <w:pPr>
              <w:widowControl/>
              <w:jc w:val="center"/>
              <w:rPr>
                <w:rFonts w:ascii="Times New Roman"/>
                <w:szCs w:val="21"/>
              </w:rPr>
            </w:pPr>
            <w:r w:rsidRPr="00E82509">
              <w:rPr>
                <w:rFonts w:ascii="Times New Roman"/>
                <w:szCs w:val="21"/>
              </w:rPr>
              <w:t>Patient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57B9B808" w14:textId="7EDA2C53" w:rsidR="00806EC1" w:rsidRPr="00E82509" w:rsidRDefault="00806EC1" w:rsidP="0090519E">
            <w:pPr>
              <w:widowControl/>
              <w:jc w:val="center"/>
              <w:rPr>
                <w:rFonts w:ascii="Times New Roman"/>
                <w:szCs w:val="21"/>
              </w:rPr>
            </w:pPr>
            <w:r w:rsidRPr="00E82509">
              <w:rPr>
                <w:rFonts w:ascii="Times New Roman"/>
                <w:szCs w:val="21"/>
              </w:rPr>
              <w:t>Forward primer</w:t>
            </w:r>
          </w:p>
        </w:tc>
        <w:tc>
          <w:tcPr>
            <w:tcW w:w="3912" w:type="dxa"/>
            <w:tcBorders>
              <w:bottom w:val="single" w:sz="4" w:space="0" w:color="auto"/>
            </w:tcBorders>
            <w:vAlign w:val="center"/>
          </w:tcPr>
          <w:p w14:paraId="0AD5F708" w14:textId="60C9BBA8" w:rsidR="00806EC1" w:rsidRPr="00E82509" w:rsidRDefault="00806EC1" w:rsidP="0090519E">
            <w:pPr>
              <w:widowControl/>
              <w:jc w:val="center"/>
              <w:rPr>
                <w:rFonts w:ascii="Times New Roman"/>
                <w:szCs w:val="21"/>
              </w:rPr>
            </w:pPr>
            <w:r w:rsidRPr="00E82509">
              <w:rPr>
                <w:rFonts w:ascii="Times New Roman"/>
                <w:szCs w:val="21"/>
              </w:rPr>
              <w:t>Reverse Primer</w:t>
            </w:r>
          </w:p>
        </w:tc>
      </w:tr>
      <w:tr w:rsidR="00DE0524" w:rsidRPr="00DE0524" w14:paraId="5263B650" w14:textId="77777777" w:rsidTr="00E82509">
        <w:trPr>
          <w:trHeight w:val="454"/>
        </w:trPr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2441729" w14:textId="28B02285" w:rsidR="00806EC1" w:rsidRPr="00E82509" w:rsidRDefault="00806EC1" w:rsidP="0090519E">
            <w:pPr>
              <w:widowControl/>
              <w:rPr>
                <w:rFonts w:ascii="Times New Roman"/>
                <w:szCs w:val="21"/>
              </w:rPr>
            </w:pPr>
            <w:r w:rsidRPr="00E82509">
              <w:rPr>
                <w:rFonts w:ascii="Times New Roman"/>
                <w:szCs w:val="21"/>
              </w:rPr>
              <w:t>Case 1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49395CCE" w14:textId="72730D2A" w:rsidR="00806EC1" w:rsidRPr="00E82509" w:rsidRDefault="003F03E4" w:rsidP="0090519E">
            <w:pPr>
              <w:widowControl/>
              <w:rPr>
                <w:rFonts w:ascii="Times New Roman"/>
                <w:szCs w:val="21"/>
              </w:rPr>
            </w:pPr>
            <w:r w:rsidRPr="00E82509">
              <w:rPr>
                <w:rFonts w:ascii="Times New Roman"/>
                <w:szCs w:val="21"/>
              </w:rPr>
              <w:t>5</w:t>
            </w:r>
            <w:r w:rsidRPr="00E82509">
              <w:rPr>
                <w:rFonts w:ascii="Times New Roman"/>
                <w:szCs w:val="21"/>
              </w:rPr>
              <w:t>’</w:t>
            </w:r>
            <w:r w:rsidRPr="00E82509">
              <w:rPr>
                <w:rFonts w:ascii="Times New Roman"/>
                <w:szCs w:val="21"/>
              </w:rPr>
              <w:t>-</w:t>
            </w:r>
            <w:r w:rsidR="00806EC1" w:rsidRPr="00E82509">
              <w:rPr>
                <w:rFonts w:ascii="Times New Roman"/>
                <w:szCs w:val="21"/>
              </w:rPr>
              <w:t>TCATTGAACAATGGGTGGTC</w:t>
            </w:r>
            <w:r w:rsidRPr="00E82509">
              <w:rPr>
                <w:rFonts w:ascii="Times New Roman"/>
                <w:szCs w:val="21"/>
              </w:rPr>
              <w:t>-3</w:t>
            </w:r>
            <w:r w:rsidRPr="00E82509">
              <w:rPr>
                <w:rFonts w:ascii="Times New Roman"/>
                <w:szCs w:val="21"/>
              </w:rPr>
              <w:t>’</w:t>
            </w:r>
          </w:p>
        </w:tc>
        <w:tc>
          <w:tcPr>
            <w:tcW w:w="3912" w:type="dxa"/>
            <w:tcBorders>
              <w:top w:val="single" w:sz="4" w:space="0" w:color="auto"/>
            </w:tcBorders>
            <w:vAlign w:val="center"/>
          </w:tcPr>
          <w:p w14:paraId="38AA2DAB" w14:textId="07529A1C" w:rsidR="00806EC1" w:rsidRPr="00E82509" w:rsidRDefault="003F03E4" w:rsidP="0090519E">
            <w:pPr>
              <w:widowControl/>
              <w:rPr>
                <w:rFonts w:ascii="Times New Roman"/>
                <w:szCs w:val="21"/>
              </w:rPr>
            </w:pPr>
            <w:r w:rsidRPr="00E82509">
              <w:rPr>
                <w:rFonts w:ascii="Times New Roman"/>
                <w:szCs w:val="21"/>
              </w:rPr>
              <w:t>5</w:t>
            </w:r>
            <w:r w:rsidRPr="00E82509">
              <w:rPr>
                <w:rFonts w:ascii="Times New Roman"/>
                <w:szCs w:val="21"/>
              </w:rPr>
              <w:t>’</w:t>
            </w:r>
            <w:r w:rsidRPr="00E82509">
              <w:rPr>
                <w:rFonts w:ascii="Times New Roman"/>
                <w:szCs w:val="21"/>
              </w:rPr>
              <w:t>-</w:t>
            </w:r>
            <w:r w:rsidR="00806EC1" w:rsidRPr="00E82509">
              <w:rPr>
                <w:rFonts w:ascii="Times New Roman"/>
                <w:szCs w:val="21"/>
              </w:rPr>
              <w:t>TTCCAGCCACACAAATCATC</w:t>
            </w:r>
            <w:r w:rsidRPr="00E82509">
              <w:rPr>
                <w:rFonts w:ascii="Times New Roman"/>
                <w:szCs w:val="21"/>
              </w:rPr>
              <w:t>-3</w:t>
            </w:r>
            <w:r w:rsidRPr="00E82509">
              <w:rPr>
                <w:rFonts w:ascii="Times New Roman"/>
                <w:szCs w:val="21"/>
              </w:rPr>
              <w:t>’</w:t>
            </w:r>
          </w:p>
        </w:tc>
      </w:tr>
      <w:tr w:rsidR="00DE0524" w:rsidRPr="00DE0524" w14:paraId="3A6E216C" w14:textId="77777777" w:rsidTr="00E82509">
        <w:trPr>
          <w:trHeight w:val="454"/>
        </w:trPr>
        <w:tc>
          <w:tcPr>
            <w:tcW w:w="794" w:type="dxa"/>
            <w:vAlign w:val="center"/>
          </w:tcPr>
          <w:p w14:paraId="5F93B495" w14:textId="7FBE8607" w:rsidR="00806EC1" w:rsidRPr="00E82509" w:rsidRDefault="00806EC1" w:rsidP="0090519E">
            <w:pPr>
              <w:widowControl/>
              <w:rPr>
                <w:rFonts w:ascii="Times New Roman"/>
                <w:szCs w:val="21"/>
              </w:rPr>
            </w:pPr>
            <w:r w:rsidRPr="00E82509">
              <w:rPr>
                <w:rFonts w:ascii="Times New Roman"/>
                <w:szCs w:val="21"/>
              </w:rPr>
              <w:t>Case 2</w:t>
            </w:r>
          </w:p>
        </w:tc>
        <w:tc>
          <w:tcPr>
            <w:tcW w:w="3515" w:type="dxa"/>
            <w:vAlign w:val="center"/>
          </w:tcPr>
          <w:p w14:paraId="4083B363" w14:textId="11BE45E3" w:rsidR="00806EC1" w:rsidRPr="00E82509" w:rsidRDefault="003F03E4" w:rsidP="0090519E">
            <w:pPr>
              <w:widowControl/>
              <w:rPr>
                <w:rFonts w:ascii="Times New Roman"/>
                <w:szCs w:val="21"/>
              </w:rPr>
            </w:pPr>
            <w:r w:rsidRPr="00E82509">
              <w:rPr>
                <w:rFonts w:ascii="Times New Roman"/>
                <w:szCs w:val="21"/>
              </w:rPr>
              <w:t>5</w:t>
            </w:r>
            <w:r w:rsidRPr="00E82509">
              <w:rPr>
                <w:rFonts w:ascii="Times New Roman"/>
                <w:szCs w:val="21"/>
              </w:rPr>
              <w:t>’</w:t>
            </w:r>
            <w:r w:rsidRPr="00E82509">
              <w:rPr>
                <w:rFonts w:ascii="Times New Roman"/>
                <w:szCs w:val="21"/>
              </w:rPr>
              <w:t>-</w:t>
            </w:r>
            <w:r w:rsidR="00806EC1" w:rsidRPr="00E82509">
              <w:rPr>
                <w:rFonts w:ascii="Times New Roman"/>
                <w:szCs w:val="21"/>
              </w:rPr>
              <w:t>CCAGGTGATCTGCCAGTTTC</w:t>
            </w:r>
            <w:r w:rsidRPr="00E82509">
              <w:rPr>
                <w:rFonts w:ascii="Times New Roman"/>
                <w:szCs w:val="21"/>
              </w:rPr>
              <w:t>-3</w:t>
            </w:r>
            <w:r w:rsidRPr="00E82509">
              <w:rPr>
                <w:rFonts w:ascii="Times New Roman"/>
                <w:szCs w:val="21"/>
              </w:rPr>
              <w:t>’</w:t>
            </w:r>
          </w:p>
        </w:tc>
        <w:tc>
          <w:tcPr>
            <w:tcW w:w="3912" w:type="dxa"/>
            <w:vAlign w:val="center"/>
          </w:tcPr>
          <w:p w14:paraId="1785AF17" w14:textId="1E39DD02" w:rsidR="00806EC1" w:rsidRPr="00E82509" w:rsidRDefault="003F03E4" w:rsidP="0090519E">
            <w:pPr>
              <w:widowControl/>
              <w:rPr>
                <w:rFonts w:ascii="Times New Roman"/>
                <w:szCs w:val="21"/>
              </w:rPr>
            </w:pPr>
            <w:r w:rsidRPr="00E82509">
              <w:rPr>
                <w:rFonts w:ascii="Times New Roman"/>
                <w:szCs w:val="21"/>
              </w:rPr>
              <w:t>5</w:t>
            </w:r>
            <w:r w:rsidRPr="00E82509">
              <w:rPr>
                <w:rFonts w:ascii="Times New Roman"/>
                <w:szCs w:val="21"/>
              </w:rPr>
              <w:t>’</w:t>
            </w:r>
            <w:r w:rsidRPr="00E82509">
              <w:rPr>
                <w:rFonts w:ascii="Times New Roman"/>
                <w:szCs w:val="21"/>
              </w:rPr>
              <w:t>-</w:t>
            </w:r>
            <w:r w:rsidR="00806EC1" w:rsidRPr="00E82509">
              <w:rPr>
                <w:rFonts w:ascii="Times New Roman"/>
                <w:szCs w:val="21"/>
              </w:rPr>
              <w:t>GAGGAAACAATGAGATGTGAGC</w:t>
            </w:r>
            <w:r w:rsidRPr="00E82509">
              <w:rPr>
                <w:rFonts w:ascii="Times New Roman"/>
                <w:szCs w:val="21"/>
              </w:rPr>
              <w:t>-3</w:t>
            </w:r>
            <w:r w:rsidRPr="00E82509">
              <w:rPr>
                <w:rFonts w:ascii="Times New Roman"/>
                <w:szCs w:val="21"/>
              </w:rPr>
              <w:t>’</w:t>
            </w:r>
          </w:p>
        </w:tc>
      </w:tr>
    </w:tbl>
    <w:p w14:paraId="3280CC91" w14:textId="77777777" w:rsidR="00806EC1" w:rsidRPr="0090519E" w:rsidRDefault="00806EC1" w:rsidP="00402C59">
      <w:pPr>
        <w:widowControl/>
        <w:jc w:val="left"/>
        <w:rPr>
          <w:rFonts w:ascii="Times New Roman"/>
          <w:sz w:val="24"/>
          <w:szCs w:val="24"/>
        </w:rPr>
      </w:pPr>
    </w:p>
    <w:p w14:paraId="42EC51E7" w14:textId="77777777" w:rsidR="00806EC1" w:rsidRPr="0090519E" w:rsidRDefault="00806EC1">
      <w:pPr>
        <w:widowControl/>
        <w:jc w:val="left"/>
        <w:rPr>
          <w:rFonts w:ascii="Times New Roman"/>
          <w:sz w:val="24"/>
          <w:szCs w:val="24"/>
        </w:rPr>
      </w:pPr>
      <w:r w:rsidRPr="0090519E">
        <w:rPr>
          <w:rFonts w:ascii="Times New Roman"/>
          <w:sz w:val="24"/>
          <w:szCs w:val="24"/>
        </w:rPr>
        <w:br w:type="page"/>
      </w:r>
    </w:p>
    <w:p w14:paraId="000A134E" w14:textId="04BE370E" w:rsidR="00041D9D" w:rsidRPr="0090519E" w:rsidRDefault="00806EC1" w:rsidP="0090519E">
      <w:pPr>
        <w:widowControl/>
        <w:jc w:val="left"/>
        <w:rPr>
          <w:rFonts w:ascii="Times New Roman"/>
          <w:sz w:val="24"/>
          <w:szCs w:val="24"/>
        </w:rPr>
      </w:pPr>
      <w:r w:rsidRPr="0090519E">
        <w:rPr>
          <w:rFonts w:ascii="Times New Roman"/>
          <w:sz w:val="24"/>
          <w:szCs w:val="24"/>
        </w:rPr>
        <w:lastRenderedPageBreak/>
        <w:t xml:space="preserve">Table </w:t>
      </w:r>
      <w:r w:rsidR="00E82509">
        <w:rPr>
          <w:rFonts w:ascii="Times New Roman"/>
          <w:sz w:val="24"/>
          <w:szCs w:val="24"/>
        </w:rPr>
        <w:t>S</w:t>
      </w:r>
      <w:r w:rsidRPr="0090519E">
        <w:rPr>
          <w:rFonts w:ascii="Times New Roman"/>
          <w:sz w:val="24"/>
          <w:szCs w:val="24"/>
        </w:rPr>
        <w:t xml:space="preserve">2. Prediction of pathogenicity of the </w:t>
      </w:r>
      <w:r w:rsidRPr="0090519E">
        <w:rPr>
          <w:rFonts w:ascii="Times New Roman"/>
          <w:i/>
          <w:sz w:val="24"/>
          <w:szCs w:val="24"/>
        </w:rPr>
        <w:t>ATP2C1</w:t>
      </w:r>
      <w:r w:rsidRPr="0090519E">
        <w:rPr>
          <w:rFonts w:ascii="Times New Roman"/>
          <w:sz w:val="24"/>
          <w:szCs w:val="24"/>
        </w:rPr>
        <w:t xml:space="preserve"> variants.</w:t>
      </w:r>
    </w:p>
    <w:p w14:paraId="2AD6D46D" w14:textId="77777777" w:rsidR="00806EC1" w:rsidRPr="0090519E" w:rsidRDefault="00806EC1" w:rsidP="00E82509">
      <w:pPr>
        <w:widowControl/>
        <w:jc w:val="left"/>
        <w:rPr>
          <w:rFonts w:ascii="Times New Roman"/>
          <w:sz w:val="24"/>
          <w:szCs w:val="24"/>
        </w:rPr>
      </w:pPr>
    </w:p>
    <w:tbl>
      <w:tblPr>
        <w:tblW w:w="8442" w:type="dxa"/>
        <w:tblLook w:val="04A0" w:firstRow="1" w:lastRow="0" w:firstColumn="1" w:lastColumn="0" w:noHBand="0" w:noVBand="1"/>
      </w:tblPr>
      <w:tblGrid>
        <w:gridCol w:w="964"/>
        <w:gridCol w:w="1814"/>
        <w:gridCol w:w="1416"/>
        <w:gridCol w:w="1416"/>
        <w:gridCol w:w="1416"/>
        <w:gridCol w:w="1416"/>
      </w:tblGrid>
      <w:tr w:rsidR="0090519E" w:rsidRPr="0090519E" w14:paraId="2E749255" w14:textId="77777777" w:rsidTr="00F86F11">
        <w:trPr>
          <w:trHeight w:val="737"/>
        </w:trPr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D93541B" w14:textId="77777777" w:rsidR="00041D9D" w:rsidRPr="0090519E" w:rsidRDefault="00041D9D" w:rsidP="00C17D8A">
            <w:pPr>
              <w:jc w:val="center"/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Patient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380E4F33" w14:textId="77777777" w:rsidR="00041D9D" w:rsidRPr="0090519E" w:rsidRDefault="00041D9D" w:rsidP="00C17D8A">
            <w:pPr>
              <w:jc w:val="center"/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Nucleotide change (predicted amino acid change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8013245" w14:textId="77777777" w:rsidR="00041D9D" w:rsidRPr="0090519E" w:rsidRDefault="00041D9D" w:rsidP="00C17D8A">
            <w:pPr>
              <w:jc w:val="center"/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PolyPhen-2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0F23346" w14:textId="77777777" w:rsidR="00041D9D" w:rsidRPr="0090519E" w:rsidRDefault="00041D9D" w:rsidP="00C17D8A">
            <w:pPr>
              <w:jc w:val="center"/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SIF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66A5AC5D" w14:textId="77777777" w:rsidR="00041D9D" w:rsidRPr="0090519E" w:rsidRDefault="00041D9D" w:rsidP="00C17D8A">
            <w:pPr>
              <w:jc w:val="center"/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PROVEAN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CD264DE" w14:textId="77777777" w:rsidR="00041D9D" w:rsidRPr="0090519E" w:rsidRDefault="00041D9D" w:rsidP="00C17D8A">
            <w:pPr>
              <w:jc w:val="center"/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PANTHER</w:t>
            </w:r>
          </w:p>
        </w:tc>
      </w:tr>
      <w:tr w:rsidR="0090519E" w:rsidRPr="0090519E" w14:paraId="15CDAB69" w14:textId="77777777" w:rsidTr="00F86F11">
        <w:trPr>
          <w:trHeight w:val="737"/>
        </w:trPr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91EA01E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Case 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6F1858D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c.1940A&gt;T</w:t>
            </w:r>
          </w:p>
          <w:p w14:paraId="6A9D4637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(p.Asn647Ile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2E9B9D93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1.0</w:t>
            </w:r>
          </w:p>
          <w:p w14:paraId="22F8D1F7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(probably damaging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3E9BC819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0.0</w:t>
            </w:r>
          </w:p>
          <w:p w14:paraId="795838FA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(deleterious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488EBD1D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-8.662</w:t>
            </w:r>
          </w:p>
          <w:p w14:paraId="26F9E9C3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(deleterious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5C89AAB7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-6.96775</w:t>
            </w:r>
          </w:p>
          <w:p w14:paraId="28671642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(deleterious)</w:t>
            </w:r>
          </w:p>
        </w:tc>
      </w:tr>
      <w:tr w:rsidR="0090519E" w:rsidRPr="0090519E" w14:paraId="42ABBDF1" w14:textId="77777777" w:rsidTr="00F86F11">
        <w:trPr>
          <w:trHeight w:val="737"/>
        </w:trPr>
        <w:tc>
          <w:tcPr>
            <w:tcW w:w="964" w:type="dxa"/>
            <w:vAlign w:val="center"/>
          </w:tcPr>
          <w:p w14:paraId="0E358EEC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Case 2</w:t>
            </w:r>
          </w:p>
        </w:tc>
        <w:tc>
          <w:tcPr>
            <w:tcW w:w="1814" w:type="dxa"/>
            <w:vAlign w:val="center"/>
          </w:tcPr>
          <w:p w14:paraId="37B8BAEB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c.2104T&gt;A</w:t>
            </w:r>
          </w:p>
          <w:p w14:paraId="44E79247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(p.Phe702Ile)</w:t>
            </w:r>
          </w:p>
        </w:tc>
        <w:tc>
          <w:tcPr>
            <w:tcW w:w="1416" w:type="dxa"/>
            <w:vAlign w:val="center"/>
          </w:tcPr>
          <w:p w14:paraId="02E37D85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1.0</w:t>
            </w:r>
          </w:p>
          <w:p w14:paraId="6C5314FB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(probably damaging)</w:t>
            </w:r>
          </w:p>
        </w:tc>
        <w:tc>
          <w:tcPr>
            <w:tcW w:w="1416" w:type="dxa"/>
            <w:vAlign w:val="center"/>
          </w:tcPr>
          <w:p w14:paraId="4A58CDD5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0.02</w:t>
            </w:r>
          </w:p>
          <w:p w14:paraId="4BDD3D78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(deleterious)</w:t>
            </w:r>
          </w:p>
        </w:tc>
        <w:tc>
          <w:tcPr>
            <w:tcW w:w="1416" w:type="dxa"/>
            <w:vAlign w:val="center"/>
          </w:tcPr>
          <w:p w14:paraId="018BFD50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-5.62</w:t>
            </w:r>
          </w:p>
          <w:p w14:paraId="72819BEF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(deleterious)</w:t>
            </w:r>
          </w:p>
        </w:tc>
        <w:tc>
          <w:tcPr>
            <w:tcW w:w="1416" w:type="dxa"/>
            <w:vAlign w:val="center"/>
          </w:tcPr>
          <w:p w14:paraId="714810AA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-3.83812</w:t>
            </w:r>
          </w:p>
          <w:p w14:paraId="74B44443" w14:textId="77777777" w:rsidR="00041D9D" w:rsidRPr="0090519E" w:rsidRDefault="00041D9D" w:rsidP="00C17D8A">
            <w:pPr>
              <w:rPr>
                <w:rFonts w:ascii="Times New Roman"/>
                <w:szCs w:val="21"/>
              </w:rPr>
            </w:pPr>
            <w:r w:rsidRPr="0090519E">
              <w:rPr>
                <w:rFonts w:ascii="Times New Roman"/>
                <w:szCs w:val="21"/>
              </w:rPr>
              <w:t>(deleterious)</w:t>
            </w:r>
          </w:p>
        </w:tc>
      </w:tr>
    </w:tbl>
    <w:p w14:paraId="4258D73C" w14:textId="1568A810" w:rsidR="006A4BAF" w:rsidRPr="0090519E" w:rsidRDefault="006A4BAF" w:rsidP="00C17D8A">
      <w:pPr>
        <w:rPr>
          <w:rFonts w:ascii="Times New Roman" w:hAnsi="Times New Roman" w:cs="Times New Roman"/>
          <w:sz w:val="24"/>
          <w:szCs w:val="24"/>
        </w:rPr>
      </w:pPr>
    </w:p>
    <w:sectPr w:rsidR="006A4BAF" w:rsidRPr="0090519E" w:rsidSect="00821F22">
      <w:footerReference w:type="even" r:id="rId8"/>
      <w:footerReference w:type="default" r:id="rId9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E6D085" w14:textId="77777777" w:rsidR="00E159A2" w:rsidRDefault="00E159A2" w:rsidP="006E5FE6">
      <w:r>
        <w:separator/>
      </w:r>
    </w:p>
  </w:endnote>
  <w:endnote w:type="continuationSeparator" w:id="0">
    <w:p w14:paraId="72CC8BE9" w14:textId="77777777" w:rsidR="00E159A2" w:rsidRDefault="00E159A2" w:rsidP="006E5FE6">
      <w:r>
        <w:continuationSeparator/>
      </w:r>
    </w:p>
  </w:endnote>
  <w:endnote w:type="continuationNotice" w:id="1">
    <w:p w14:paraId="7172A832" w14:textId="77777777" w:rsidR="00E159A2" w:rsidRDefault="00E159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0"/>
      </w:rPr>
      <w:id w:val="1166754302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355CF704" w14:textId="3ED8EB41" w:rsidR="003F03E4" w:rsidRDefault="003F03E4" w:rsidP="00E4501F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513D3D14" w14:textId="77777777" w:rsidR="003F03E4" w:rsidRDefault="003F03E4">
    <w:pPr>
      <w:pStyle w:val="a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0"/>
      </w:rPr>
      <w:id w:val="-1006905715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003E0DDA" w14:textId="4EDC964E" w:rsidR="003F03E4" w:rsidRDefault="003F03E4" w:rsidP="00E4501F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 w:rsidR="00574888">
          <w:rPr>
            <w:rStyle w:val="af0"/>
            <w:noProof/>
          </w:rPr>
          <w:t>2</w:t>
        </w:r>
        <w:r>
          <w:rPr>
            <w:rStyle w:val="af0"/>
          </w:rPr>
          <w:fldChar w:fldCharType="end"/>
        </w:r>
      </w:p>
    </w:sdtContent>
  </w:sdt>
  <w:p w14:paraId="4003E1D4" w14:textId="77777777" w:rsidR="003F03E4" w:rsidRDefault="003F03E4">
    <w:pPr>
      <w:pStyle w:val="a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69467D" w14:textId="77777777" w:rsidR="00E159A2" w:rsidRDefault="00E159A2" w:rsidP="006E5FE6">
      <w:r>
        <w:separator/>
      </w:r>
    </w:p>
  </w:footnote>
  <w:footnote w:type="continuationSeparator" w:id="0">
    <w:p w14:paraId="4D19D0EC" w14:textId="77777777" w:rsidR="00E159A2" w:rsidRDefault="00E159A2" w:rsidP="006E5FE6">
      <w:r>
        <w:continuationSeparator/>
      </w:r>
    </w:p>
  </w:footnote>
  <w:footnote w:type="continuationNotice" w:id="1">
    <w:p w14:paraId="6C09BF8C" w14:textId="77777777" w:rsidR="00E159A2" w:rsidRDefault="00E159A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435E9"/>
    <w:multiLevelType w:val="hybridMultilevel"/>
    <w:tmpl w:val="3886F1AC"/>
    <w:lvl w:ilvl="0" w:tplc="D17067C4">
      <w:start w:val="7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D072BDB"/>
    <w:multiLevelType w:val="hybridMultilevel"/>
    <w:tmpl w:val="B40E26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523D42"/>
    <w:multiLevelType w:val="hybridMultilevel"/>
    <w:tmpl w:val="78F6D6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3CA7B68"/>
    <w:multiLevelType w:val="hybridMultilevel"/>
    <w:tmpl w:val="6C0CA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014160"/>
    <w:multiLevelType w:val="hybridMultilevel"/>
    <w:tmpl w:val="A6988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8B33FA1"/>
    <w:multiLevelType w:val="hybridMultilevel"/>
    <w:tmpl w:val="39E43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467959"/>
    <w:multiLevelType w:val="hybridMultilevel"/>
    <w:tmpl w:val="4C8AA938"/>
    <w:lvl w:ilvl="0" w:tplc="C3D8B982">
      <w:start w:val="25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論文リスト神戸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paperpile-doc-id" w:val="S565G624C295Z626"/>
    <w:docVar w:name="paperpile-doc-name" w:val="HHD_revise_ver221024_UTed.docx"/>
  </w:docVars>
  <w:rsids>
    <w:rsidRoot w:val="00695C7F"/>
    <w:rsid w:val="00000A8B"/>
    <w:rsid w:val="0000175C"/>
    <w:rsid w:val="000043F3"/>
    <w:rsid w:val="00004EF9"/>
    <w:rsid w:val="00005F83"/>
    <w:rsid w:val="00006618"/>
    <w:rsid w:val="000073AE"/>
    <w:rsid w:val="00011552"/>
    <w:rsid w:val="00012D21"/>
    <w:rsid w:val="00013985"/>
    <w:rsid w:val="00013B3F"/>
    <w:rsid w:val="00014784"/>
    <w:rsid w:val="0001697E"/>
    <w:rsid w:val="00016A95"/>
    <w:rsid w:val="0002006F"/>
    <w:rsid w:val="00020082"/>
    <w:rsid w:val="000219F3"/>
    <w:rsid w:val="00022966"/>
    <w:rsid w:val="00023654"/>
    <w:rsid w:val="000240C8"/>
    <w:rsid w:val="000249E8"/>
    <w:rsid w:val="00025559"/>
    <w:rsid w:val="000267C7"/>
    <w:rsid w:val="00026C13"/>
    <w:rsid w:val="00026E83"/>
    <w:rsid w:val="000273DF"/>
    <w:rsid w:val="00027AB5"/>
    <w:rsid w:val="00030664"/>
    <w:rsid w:val="0003165A"/>
    <w:rsid w:val="00031703"/>
    <w:rsid w:val="00033348"/>
    <w:rsid w:val="000375DF"/>
    <w:rsid w:val="0003774C"/>
    <w:rsid w:val="00037DC2"/>
    <w:rsid w:val="00037FF1"/>
    <w:rsid w:val="000411C6"/>
    <w:rsid w:val="000413BD"/>
    <w:rsid w:val="00041D9D"/>
    <w:rsid w:val="000425D9"/>
    <w:rsid w:val="000444C8"/>
    <w:rsid w:val="000458BB"/>
    <w:rsid w:val="000471E0"/>
    <w:rsid w:val="00051C4C"/>
    <w:rsid w:val="0005576E"/>
    <w:rsid w:val="00055CE1"/>
    <w:rsid w:val="000604B6"/>
    <w:rsid w:val="0006283D"/>
    <w:rsid w:val="00063C19"/>
    <w:rsid w:val="000647C5"/>
    <w:rsid w:val="00065611"/>
    <w:rsid w:val="00067133"/>
    <w:rsid w:val="00067673"/>
    <w:rsid w:val="00067B97"/>
    <w:rsid w:val="00072064"/>
    <w:rsid w:val="000721F0"/>
    <w:rsid w:val="00073198"/>
    <w:rsid w:val="000741E2"/>
    <w:rsid w:val="000744B1"/>
    <w:rsid w:val="00074BD0"/>
    <w:rsid w:val="00075E41"/>
    <w:rsid w:val="000807C7"/>
    <w:rsid w:val="00082EF8"/>
    <w:rsid w:val="00083C69"/>
    <w:rsid w:val="000857A3"/>
    <w:rsid w:val="000858A2"/>
    <w:rsid w:val="00085E6F"/>
    <w:rsid w:val="000870B2"/>
    <w:rsid w:val="000870F9"/>
    <w:rsid w:val="000873C5"/>
    <w:rsid w:val="00087970"/>
    <w:rsid w:val="00090E87"/>
    <w:rsid w:val="00092EE2"/>
    <w:rsid w:val="0009468A"/>
    <w:rsid w:val="000A23EF"/>
    <w:rsid w:val="000A4F19"/>
    <w:rsid w:val="000A4FDB"/>
    <w:rsid w:val="000A58CF"/>
    <w:rsid w:val="000A58F9"/>
    <w:rsid w:val="000A7D59"/>
    <w:rsid w:val="000B1746"/>
    <w:rsid w:val="000B1AAE"/>
    <w:rsid w:val="000B1E3B"/>
    <w:rsid w:val="000B40D2"/>
    <w:rsid w:val="000B5FE2"/>
    <w:rsid w:val="000B6986"/>
    <w:rsid w:val="000B6C0A"/>
    <w:rsid w:val="000B7BB3"/>
    <w:rsid w:val="000C0A07"/>
    <w:rsid w:val="000C21DA"/>
    <w:rsid w:val="000C3213"/>
    <w:rsid w:val="000C4662"/>
    <w:rsid w:val="000C75DF"/>
    <w:rsid w:val="000D58A9"/>
    <w:rsid w:val="000D631A"/>
    <w:rsid w:val="000D6629"/>
    <w:rsid w:val="000D6A13"/>
    <w:rsid w:val="000D6F15"/>
    <w:rsid w:val="000E124A"/>
    <w:rsid w:val="000E458E"/>
    <w:rsid w:val="000F28B5"/>
    <w:rsid w:val="000F4B85"/>
    <w:rsid w:val="000F4F43"/>
    <w:rsid w:val="000F61C4"/>
    <w:rsid w:val="000F7DAD"/>
    <w:rsid w:val="000F7F88"/>
    <w:rsid w:val="00104369"/>
    <w:rsid w:val="00110841"/>
    <w:rsid w:val="00110B5A"/>
    <w:rsid w:val="0011485A"/>
    <w:rsid w:val="00114DC6"/>
    <w:rsid w:val="001201AB"/>
    <w:rsid w:val="0012092C"/>
    <w:rsid w:val="00121DAB"/>
    <w:rsid w:val="00121F31"/>
    <w:rsid w:val="00122D1E"/>
    <w:rsid w:val="001255ED"/>
    <w:rsid w:val="00125B01"/>
    <w:rsid w:val="00125C47"/>
    <w:rsid w:val="001263E0"/>
    <w:rsid w:val="0012695E"/>
    <w:rsid w:val="001269C8"/>
    <w:rsid w:val="00127A68"/>
    <w:rsid w:val="00127BBB"/>
    <w:rsid w:val="00127DD8"/>
    <w:rsid w:val="00131BBC"/>
    <w:rsid w:val="001324D4"/>
    <w:rsid w:val="001376E9"/>
    <w:rsid w:val="001405D9"/>
    <w:rsid w:val="001406C2"/>
    <w:rsid w:val="00140D56"/>
    <w:rsid w:val="001410AF"/>
    <w:rsid w:val="00142B8F"/>
    <w:rsid w:val="00142BD8"/>
    <w:rsid w:val="001447C4"/>
    <w:rsid w:val="00145B32"/>
    <w:rsid w:val="001516A9"/>
    <w:rsid w:val="00152163"/>
    <w:rsid w:val="001522D0"/>
    <w:rsid w:val="00152AC5"/>
    <w:rsid w:val="00152C33"/>
    <w:rsid w:val="00153767"/>
    <w:rsid w:val="00153EA2"/>
    <w:rsid w:val="00154352"/>
    <w:rsid w:val="001548B1"/>
    <w:rsid w:val="00154E64"/>
    <w:rsid w:val="001554AA"/>
    <w:rsid w:val="00157E85"/>
    <w:rsid w:val="00160D32"/>
    <w:rsid w:val="00161089"/>
    <w:rsid w:val="00161FB4"/>
    <w:rsid w:val="00162D4E"/>
    <w:rsid w:val="001631F0"/>
    <w:rsid w:val="001640DA"/>
    <w:rsid w:val="001645C9"/>
    <w:rsid w:val="00164FA0"/>
    <w:rsid w:val="00172B13"/>
    <w:rsid w:val="0017310B"/>
    <w:rsid w:val="00173128"/>
    <w:rsid w:val="00173993"/>
    <w:rsid w:val="001765D7"/>
    <w:rsid w:val="00176DE2"/>
    <w:rsid w:val="001770D9"/>
    <w:rsid w:val="00177910"/>
    <w:rsid w:val="00177B7B"/>
    <w:rsid w:val="0018237F"/>
    <w:rsid w:val="00182DA2"/>
    <w:rsid w:val="001847B1"/>
    <w:rsid w:val="0018762F"/>
    <w:rsid w:val="001879B3"/>
    <w:rsid w:val="0019201D"/>
    <w:rsid w:val="00194DE4"/>
    <w:rsid w:val="001A0C66"/>
    <w:rsid w:val="001A24EC"/>
    <w:rsid w:val="001A257F"/>
    <w:rsid w:val="001A2F3A"/>
    <w:rsid w:val="001A3533"/>
    <w:rsid w:val="001A5966"/>
    <w:rsid w:val="001A66AE"/>
    <w:rsid w:val="001A6CF5"/>
    <w:rsid w:val="001A6D64"/>
    <w:rsid w:val="001B004E"/>
    <w:rsid w:val="001B0906"/>
    <w:rsid w:val="001B1595"/>
    <w:rsid w:val="001B2D63"/>
    <w:rsid w:val="001B2E6A"/>
    <w:rsid w:val="001B3700"/>
    <w:rsid w:val="001B3BB1"/>
    <w:rsid w:val="001B3F57"/>
    <w:rsid w:val="001C01AD"/>
    <w:rsid w:val="001C3CBF"/>
    <w:rsid w:val="001C4CCA"/>
    <w:rsid w:val="001C58A4"/>
    <w:rsid w:val="001C6724"/>
    <w:rsid w:val="001C72FA"/>
    <w:rsid w:val="001D2169"/>
    <w:rsid w:val="001D33BE"/>
    <w:rsid w:val="001D46B0"/>
    <w:rsid w:val="001D4CE1"/>
    <w:rsid w:val="001D5F03"/>
    <w:rsid w:val="001D7377"/>
    <w:rsid w:val="001D76A1"/>
    <w:rsid w:val="001E1163"/>
    <w:rsid w:val="001E22E5"/>
    <w:rsid w:val="001E3C2C"/>
    <w:rsid w:val="001E4689"/>
    <w:rsid w:val="001E70EE"/>
    <w:rsid w:val="001E797C"/>
    <w:rsid w:val="001F015C"/>
    <w:rsid w:val="001F0AB5"/>
    <w:rsid w:val="001F1D76"/>
    <w:rsid w:val="001F3496"/>
    <w:rsid w:val="001F360D"/>
    <w:rsid w:val="001F3A55"/>
    <w:rsid w:val="001F71C8"/>
    <w:rsid w:val="001F7E42"/>
    <w:rsid w:val="00200C84"/>
    <w:rsid w:val="00201505"/>
    <w:rsid w:val="00203546"/>
    <w:rsid w:val="0020569B"/>
    <w:rsid w:val="0020594B"/>
    <w:rsid w:val="00205AE4"/>
    <w:rsid w:val="00206204"/>
    <w:rsid w:val="00206C7F"/>
    <w:rsid w:val="002076DF"/>
    <w:rsid w:val="002101D5"/>
    <w:rsid w:val="002120D0"/>
    <w:rsid w:val="002122D6"/>
    <w:rsid w:val="0021324B"/>
    <w:rsid w:val="00213B8D"/>
    <w:rsid w:val="00214800"/>
    <w:rsid w:val="00214ACD"/>
    <w:rsid w:val="00214BBC"/>
    <w:rsid w:val="002168D7"/>
    <w:rsid w:val="0021771C"/>
    <w:rsid w:val="0022048B"/>
    <w:rsid w:val="00221786"/>
    <w:rsid w:val="002231A7"/>
    <w:rsid w:val="002238C5"/>
    <w:rsid w:val="00225DFF"/>
    <w:rsid w:val="00225E1C"/>
    <w:rsid w:val="00226723"/>
    <w:rsid w:val="00226927"/>
    <w:rsid w:val="00226984"/>
    <w:rsid w:val="00226C3D"/>
    <w:rsid w:val="00226CC1"/>
    <w:rsid w:val="0023019C"/>
    <w:rsid w:val="00230882"/>
    <w:rsid w:val="0023267A"/>
    <w:rsid w:val="00232B03"/>
    <w:rsid w:val="0023673B"/>
    <w:rsid w:val="00237826"/>
    <w:rsid w:val="00240D0A"/>
    <w:rsid w:val="0024290D"/>
    <w:rsid w:val="00242CF1"/>
    <w:rsid w:val="00242D81"/>
    <w:rsid w:val="00243E3A"/>
    <w:rsid w:val="00243F36"/>
    <w:rsid w:val="0024563A"/>
    <w:rsid w:val="00247A80"/>
    <w:rsid w:val="00251755"/>
    <w:rsid w:val="00253D00"/>
    <w:rsid w:val="00257AE1"/>
    <w:rsid w:val="00260B09"/>
    <w:rsid w:val="00261B5D"/>
    <w:rsid w:val="00263B1D"/>
    <w:rsid w:val="00265F49"/>
    <w:rsid w:val="00265F9D"/>
    <w:rsid w:val="00267263"/>
    <w:rsid w:val="00267635"/>
    <w:rsid w:val="00271BFD"/>
    <w:rsid w:val="00272E9E"/>
    <w:rsid w:val="00276190"/>
    <w:rsid w:val="00276BCA"/>
    <w:rsid w:val="0027755D"/>
    <w:rsid w:val="00283D0E"/>
    <w:rsid w:val="002842E8"/>
    <w:rsid w:val="00284536"/>
    <w:rsid w:val="00284DAD"/>
    <w:rsid w:val="002904A5"/>
    <w:rsid w:val="00292949"/>
    <w:rsid w:val="00292DD6"/>
    <w:rsid w:val="0029481C"/>
    <w:rsid w:val="0029623B"/>
    <w:rsid w:val="0029674A"/>
    <w:rsid w:val="002970E4"/>
    <w:rsid w:val="002A0BA7"/>
    <w:rsid w:val="002A28C3"/>
    <w:rsid w:val="002A2A37"/>
    <w:rsid w:val="002A2E70"/>
    <w:rsid w:val="002A3377"/>
    <w:rsid w:val="002A3725"/>
    <w:rsid w:val="002A4C16"/>
    <w:rsid w:val="002A5143"/>
    <w:rsid w:val="002A616D"/>
    <w:rsid w:val="002B1069"/>
    <w:rsid w:val="002B2019"/>
    <w:rsid w:val="002B260E"/>
    <w:rsid w:val="002B2AA7"/>
    <w:rsid w:val="002B42F4"/>
    <w:rsid w:val="002B5938"/>
    <w:rsid w:val="002B5B80"/>
    <w:rsid w:val="002B735B"/>
    <w:rsid w:val="002B74BE"/>
    <w:rsid w:val="002C046A"/>
    <w:rsid w:val="002C16DA"/>
    <w:rsid w:val="002C2DCC"/>
    <w:rsid w:val="002C45FE"/>
    <w:rsid w:val="002D08A5"/>
    <w:rsid w:val="002D1428"/>
    <w:rsid w:val="002D1EDE"/>
    <w:rsid w:val="002D3289"/>
    <w:rsid w:val="002D3810"/>
    <w:rsid w:val="002D3C68"/>
    <w:rsid w:val="002D3F5E"/>
    <w:rsid w:val="002D6163"/>
    <w:rsid w:val="002D6792"/>
    <w:rsid w:val="002D6CEE"/>
    <w:rsid w:val="002E2F91"/>
    <w:rsid w:val="002E3AC0"/>
    <w:rsid w:val="002E4869"/>
    <w:rsid w:val="002E4E07"/>
    <w:rsid w:val="002E513B"/>
    <w:rsid w:val="002E6B74"/>
    <w:rsid w:val="002F0F1D"/>
    <w:rsid w:val="002F1674"/>
    <w:rsid w:val="002F172E"/>
    <w:rsid w:val="002F259C"/>
    <w:rsid w:val="002F330B"/>
    <w:rsid w:val="002F6BF2"/>
    <w:rsid w:val="003013A7"/>
    <w:rsid w:val="003029B8"/>
    <w:rsid w:val="00303E2E"/>
    <w:rsid w:val="00304B23"/>
    <w:rsid w:val="003105A0"/>
    <w:rsid w:val="003130C3"/>
    <w:rsid w:val="0031390C"/>
    <w:rsid w:val="00315EEB"/>
    <w:rsid w:val="00317D2E"/>
    <w:rsid w:val="00320A08"/>
    <w:rsid w:val="003212D7"/>
    <w:rsid w:val="00322876"/>
    <w:rsid w:val="0032554C"/>
    <w:rsid w:val="00331262"/>
    <w:rsid w:val="0033130A"/>
    <w:rsid w:val="0033174A"/>
    <w:rsid w:val="00333676"/>
    <w:rsid w:val="00334921"/>
    <w:rsid w:val="0034295E"/>
    <w:rsid w:val="00344F75"/>
    <w:rsid w:val="00345F1C"/>
    <w:rsid w:val="0034641E"/>
    <w:rsid w:val="003466E5"/>
    <w:rsid w:val="003467B4"/>
    <w:rsid w:val="0034722A"/>
    <w:rsid w:val="00351162"/>
    <w:rsid w:val="00352BB8"/>
    <w:rsid w:val="003536E3"/>
    <w:rsid w:val="003542EA"/>
    <w:rsid w:val="00355166"/>
    <w:rsid w:val="00355443"/>
    <w:rsid w:val="003561BA"/>
    <w:rsid w:val="003563E5"/>
    <w:rsid w:val="0035773C"/>
    <w:rsid w:val="00357FD1"/>
    <w:rsid w:val="00360252"/>
    <w:rsid w:val="003610AE"/>
    <w:rsid w:val="00361CEA"/>
    <w:rsid w:val="003620B3"/>
    <w:rsid w:val="003637DC"/>
    <w:rsid w:val="00363B20"/>
    <w:rsid w:val="003666C8"/>
    <w:rsid w:val="00367A3F"/>
    <w:rsid w:val="003712FF"/>
    <w:rsid w:val="00374FA1"/>
    <w:rsid w:val="0037649A"/>
    <w:rsid w:val="003768DA"/>
    <w:rsid w:val="00380440"/>
    <w:rsid w:val="0038078F"/>
    <w:rsid w:val="0038175D"/>
    <w:rsid w:val="003822B1"/>
    <w:rsid w:val="0038267B"/>
    <w:rsid w:val="0039016E"/>
    <w:rsid w:val="00390455"/>
    <w:rsid w:val="003906A5"/>
    <w:rsid w:val="00390B3F"/>
    <w:rsid w:val="00390C4C"/>
    <w:rsid w:val="00391B44"/>
    <w:rsid w:val="00391FE3"/>
    <w:rsid w:val="0039547B"/>
    <w:rsid w:val="00395C7F"/>
    <w:rsid w:val="003A0CAC"/>
    <w:rsid w:val="003A11A8"/>
    <w:rsid w:val="003A2D1F"/>
    <w:rsid w:val="003A4BCB"/>
    <w:rsid w:val="003A7543"/>
    <w:rsid w:val="003B1AC2"/>
    <w:rsid w:val="003B2039"/>
    <w:rsid w:val="003B3A71"/>
    <w:rsid w:val="003B3BA4"/>
    <w:rsid w:val="003B3D40"/>
    <w:rsid w:val="003B58FF"/>
    <w:rsid w:val="003C0B03"/>
    <w:rsid w:val="003C288A"/>
    <w:rsid w:val="003C31B1"/>
    <w:rsid w:val="003C4824"/>
    <w:rsid w:val="003C7491"/>
    <w:rsid w:val="003D066E"/>
    <w:rsid w:val="003D0E25"/>
    <w:rsid w:val="003D1621"/>
    <w:rsid w:val="003D17B9"/>
    <w:rsid w:val="003D21F9"/>
    <w:rsid w:val="003D5DC8"/>
    <w:rsid w:val="003D6033"/>
    <w:rsid w:val="003D736F"/>
    <w:rsid w:val="003E0B01"/>
    <w:rsid w:val="003E0D40"/>
    <w:rsid w:val="003E3173"/>
    <w:rsid w:val="003E4310"/>
    <w:rsid w:val="003E46E9"/>
    <w:rsid w:val="003F03E4"/>
    <w:rsid w:val="003F1C21"/>
    <w:rsid w:val="003F1DD7"/>
    <w:rsid w:val="003F2A55"/>
    <w:rsid w:val="003F2BF9"/>
    <w:rsid w:val="003F49BC"/>
    <w:rsid w:val="003F7304"/>
    <w:rsid w:val="00400EC2"/>
    <w:rsid w:val="00402C59"/>
    <w:rsid w:val="00404240"/>
    <w:rsid w:val="00405805"/>
    <w:rsid w:val="00407319"/>
    <w:rsid w:val="00407F2F"/>
    <w:rsid w:val="004107D7"/>
    <w:rsid w:val="00411BF0"/>
    <w:rsid w:val="00412073"/>
    <w:rsid w:val="004120B9"/>
    <w:rsid w:val="004121C5"/>
    <w:rsid w:val="00415A75"/>
    <w:rsid w:val="00415E7E"/>
    <w:rsid w:val="00421D55"/>
    <w:rsid w:val="00423F9D"/>
    <w:rsid w:val="00431399"/>
    <w:rsid w:val="00434211"/>
    <w:rsid w:val="004348AC"/>
    <w:rsid w:val="00436190"/>
    <w:rsid w:val="004375B6"/>
    <w:rsid w:val="00440C58"/>
    <w:rsid w:val="0044158B"/>
    <w:rsid w:val="0044249C"/>
    <w:rsid w:val="0044378C"/>
    <w:rsid w:val="004440BA"/>
    <w:rsid w:val="00445A31"/>
    <w:rsid w:val="00447B5B"/>
    <w:rsid w:val="00450D2B"/>
    <w:rsid w:val="004616E2"/>
    <w:rsid w:val="00463666"/>
    <w:rsid w:val="00463EA3"/>
    <w:rsid w:val="00463EBF"/>
    <w:rsid w:val="00463F62"/>
    <w:rsid w:val="004646A3"/>
    <w:rsid w:val="004652FF"/>
    <w:rsid w:val="00466BF8"/>
    <w:rsid w:val="00471796"/>
    <w:rsid w:val="004720B7"/>
    <w:rsid w:val="004729F6"/>
    <w:rsid w:val="00472A24"/>
    <w:rsid w:val="004740B5"/>
    <w:rsid w:val="004740D7"/>
    <w:rsid w:val="00474656"/>
    <w:rsid w:val="0047592C"/>
    <w:rsid w:val="00476E9F"/>
    <w:rsid w:val="004800EE"/>
    <w:rsid w:val="00480E88"/>
    <w:rsid w:val="004831E1"/>
    <w:rsid w:val="00486AEC"/>
    <w:rsid w:val="004907F3"/>
    <w:rsid w:val="00492527"/>
    <w:rsid w:val="004927AE"/>
    <w:rsid w:val="00493CC7"/>
    <w:rsid w:val="00496B0C"/>
    <w:rsid w:val="00496B19"/>
    <w:rsid w:val="004A2C48"/>
    <w:rsid w:val="004A4093"/>
    <w:rsid w:val="004A4D93"/>
    <w:rsid w:val="004A4DD2"/>
    <w:rsid w:val="004A525F"/>
    <w:rsid w:val="004B0E50"/>
    <w:rsid w:val="004B1C13"/>
    <w:rsid w:val="004B7275"/>
    <w:rsid w:val="004B7AE7"/>
    <w:rsid w:val="004B7D58"/>
    <w:rsid w:val="004C031F"/>
    <w:rsid w:val="004C25F7"/>
    <w:rsid w:val="004C28D6"/>
    <w:rsid w:val="004C2E31"/>
    <w:rsid w:val="004C326A"/>
    <w:rsid w:val="004C37FA"/>
    <w:rsid w:val="004C3C7A"/>
    <w:rsid w:val="004C4292"/>
    <w:rsid w:val="004C4493"/>
    <w:rsid w:val="004C4660"/>
    <w:rsid w:val="004C72A7"/>
    <w:rsid w:val="004D03B8"/>
    <w:rsid w:val="004D339F"/>
    <w:rsid w:val="004D3D38"/>
    <w:rsid w:val="004D5EA2"/>
    <w:rsid w:val="004D6A9A"/>
    <w:rsid w:val="004D719D"/>
    <w:rsid w:val="004D71F5"/>
    <w:rsid w:val="004D780B"/>
    <w:rsid w:val="004E1100"/>
    <w:rsid w:val="004E1F21"/>
    <w:rsid w:val="004E2687"/>
    <w:rsid w:val="004E3915"/>
    <w:rsid w:val="004F10DF"/>
    <w:rsid w:val="004F19AF"/>
    <w:rsid w:val="004F1BDB"/>
    <w:rsid w:val="004F212C"/>
    <w:rsid w:val="004F516A"/>
    <w:rsid w:val="004F5C92"/>
    <w:rsid w:val="004F7F26"/>
    <w:rsid w:val="005007C3"/>
    <w:rsid w:val="0050134C"/>
    <w:rsid w:val="00502FE7"/>
    <w:rsid w:val="005046D8"/>
    <w:rsid w:val="005129CF"/>
    <w:rsid w:val="00513140"/>
    <w:rsid w:val="00513D99"/>
    <w:rsid w:val="00515309"/>
    <w:rsid w:val="00516AF7"/>
    <w:rsid w:val="005171E8"/>
    <w:rsid w:val="0052276D"/>
    <w:rsid w:val="005255CC"/>
    <w:rsid w:val="005325B6"/>
    <w:rsid w:val="00534528"/>
    <w:rsid w:val="005358A4"/>
    <w:rsid w:val="005360BA"/>
    <w:rsid w:val="005369BE"/>
    <w:rsid w:val="00544139"/>
    <w:rsid w:val="00544390"/>
    <w:rsid w:val="005444C6"/>
    <w:rsid w:val="00544FE2"/>
    <w:rsid w:val="00545185"/>
    <w:rsid w:val="00546628"/>
    <w:rsid w:val="00551664"/>
    <w:rsid w:val="00553413"/>
    <w:rsid w:val="00553DF0"/>
    <w:rsid w:val="00554517"/>
    <w:rsid w:val="00554D3F"/>
    <w:rsid w:val="00556B63"/>
    <w:rsid w:val="005572F9"/>
    <w:rsid w:val="00560740"/>
    <w:rsid w:val="00561852"/>
    <w:rsid w:val="005658A5"/>
    <w:rsid w:val="0056724D"/>
    <w:rsid w:val="0057179B"/>
    <w:rsid w:val="00572455"/>
    <w:rsid w:val="00572607"/>
    <w:rsid w:val="005741F8"/>
    <w:rsid w:val="00574888"/>
    <w:rsid w:val="00575163"/>
    <w:rsid w:val="0057542F"/>
    <w:rsid w:val="00577A59"/>
    <w:rsid w:val="00577CBF"/>
    <w:rsid w:val="00577CD4"/>
    <w:rsid w:val="00581096"/>
    <w:rsid w:val="00586B9D"/>
    <w:rsid w:val="00586FE9"/>
    <w:rsid w:val="00590105"/>
    <w:rsid w:val="00591B00"/>
    <w:rsid w:val="00597B26"/>
    <w:rsid w:val="005A0681"/>
    <w:rsid w:val="005A2202"/>
    <w:rsid w:val="005A2653"/>
    <w:rsid w:val="005A3FC6"/>
    <w:rsid w:val="005A4BA6"/>
    <w:rsid w:val="005A51AA"/>
    <w:rsid w:val="005A7651"/>
    <w:rsid w:val="005A768F"/>
    <w:rsid w:val="005B0051"/>
    <w:rsid w:val="005B3C4F"/>
    <w:rsid w:val="005B4CA2"/>
    <w:rsid w:val="005B4F08"/>
    <w:rsid w:val="005B5B8B"/>
    <w:rsid w:val="005C0837"/>
    <w:rsid w:val="005C09B4"/>
    <w:rsid w:val="005C4E52"/>
    <w:rsid w:val="005C6637"/>
    <w:rsid w:val="005C75D8"/>
    <w:rsid w:val="005C7F82"/>
    <w:rsid w:val="005D1F5B"/>
    <w:rsid w:val="005D3615"/>
    <w:rsid w:val="005D45C4"/>
    <w:rsid w:val="005D636F"/>
    <w:rsid w:val="005E10FD"/>
    <w:rsid w:val="005E1378"/>
    <w:rsid w:val="005E3292"/>
    <w:rsid w:val="005E7BDC"/>
    <w:rsid w:val="005F0B29"/>
    <w:rsid w:val="005F1FCA"/>
    <w:rsid w:val="005F263F"/>
    <w:rsid w:val="005F45AF"/>
    <w:rsid w:val="005F7D26"/>
    <w:rsid w:val="005F7FB6"/>
    <w:rsid w:val="00600B0B"/>
    <w:rsid w:val="00601277"/>
    <w:rsid w:val="0060185D"/>
    <w:rsid w:val="00601D28"/>
    <w:rsid w:val="00601D60"/>
    <w:rsid w:val="006020AE"/>
    <w:rsid w:val="00602339"/>
    <w:rsid w:val="0060274C"/>
    <w:rsid w:val="0060321A"/>
    <w:rsid w:val="00610FCC"/>
    <w:rsid w:val="0061176A"/>
    <w:rsid w:val="00611FE6"/>
    <w:rsid w:val="0061216B"/>
    <w:rsid w:val="00612C90"/>
    <w:rsid w:val="00616412"/>
    <w:rsid w:val="00617319"/>
    <w:rsid w:val="0061764C"/>
    <w:rsid w:val="006201A8"/>
    <w:rsid w:val="00621DD7"/>
    <w:rsid w:val="00622915"/>
    <w:rsid w:val="00624467"/>
    <w:rsid w:val="00625BE0"/>
    <w:rsid w:val="00626642"/>
    <w:rsid w:val="006268BF"/>
    <w:rsid w:val="00626AA4"/>
    <w:rsid w:val="006272E2"/>
    <w:rsid w:val="00630695"/>
    <w:rsid w:val="00630F41"/>
    <w:rsid w:val="006321B8"/>
    <w:rsid w:val="006337F6"/>
    <w:rsid w:val="00634452"/>
    <w:rsid w:val="0063466F"/>
    <w:rsid w:val="00637E55"/>
    <w:rsid w:val="00641BB3"/>
    <w:rsid w:val="006427E5"/>
    <w:rsid w:val="00644313"/>
    <w:rsid w:val="006447A9"/>
    <w:rsid w:val="00644B9A"/>
    <w:rsid w:val="00645ACB"/>
    <w:rsid w:val="00645ACD"/>
    <w:rsid w:val="006464C4"/>
    <w:rsid w:val="0064695C"/>
    <w:rsid w:val="00647374"/>
    <w:rsid w:val="00653345"/>
    <w:rsid w:val="00657097"/>
    <w:rsid w:val="006570E3"/>
    <w:rsid w:val="0066041F"/>
    <w:rsid w:val="00661236"/>
    <w:rsid w:val="006615BD"/>
    <w:rsid w:val="0066273C"/>
    <w:rsid w:val="006629F3"/>
    <w:rsid w:val="00662FB1"/>
    <w:rsid w:val="00664FD7"/>
    <w:rsid w:val="006660A7"/>
    <w:rsid w:val="0067005B"/>
    <w:rsid w:val="00671C31"/>
    <w:rsid w:val="00671CD7"/>
    <w:rsid w:val="00671CE4"/>
    <w:rsid w:val="006720BC"/>
    <w:rsid w:val="0067654C"/>
    <w:rsid w:val="00677590"/>
    <w:rsid w:val="00677B89"/>
    <w:rsid w:val="006801AC"/>
    <w:rsid w:val="00680569"/>
    <w:rsid w:val="00681072"/>
    <w:rsid w:val="006815DE"/>
    <w:rsid w:val="00681854"/>
    <w:rsid w:val="00683F87"/>
    <w:rsid w:val="00684B18"/>
    <w:rsid w:val="0068712F"/>
    <w:rsid w:val="00687140"/>
    <w:rsid w:val="00690FEF"/>
    <w:rsid w:val="006913B0"/>
    <w:rsid w:val="00691469"/>
    <w:rsid w:val="00691C05"/>
    <w:rsid w:val="006923AB"/>
    <w:rsid w:val="00693DE9"/>
    <w:rsid w:val="00694211"/>
    <w:rsid w:val="0069562C"/>
    <w:rsid w:val="00695C7F"/>
    <w:rsid w:val="00696C5E"/>
    <w:rsid w:val="00696D55"/>
    <w:rsid w:val="006A054A"/>
    <w:rsid w:val="006A3360"/>
    <w:rsid w:val="006A3768"/>
    <w:rsid w:val="006A4383"/>
    <w:rsid w:val="006A4A45"/>
    <w:rsid w:val="006A4BAF"/>
    <w:rsid w:val="006A639B"/>
    <w:rsid w:val="006B05C1"/>
    <w:rsid w:val="006B0AA4"/>
    <w:rsid w:val="006B2C98"/>
    <w:rsid w:val="006B2E88"/>
    <w:rsid w:val="006B3950"/>
    <w:rsid w:val="006B49BC"/>
    <w:rsid w:val="006B585E"/>
    <w:rsid w:val="006B66E9"/>
    <w:rsid w:val="006C0F49"/>
    <w:rsid w:val="006C1A9C"/>
    <w:rsid w:val="006C1FB6"/>
    <w:rsid w:val="006C2424"/>
    <w:rsid w:val="006C2E1A"/>
    <w:rsid w:val="006C2EBE"/>
    <w:rsid w:val="006C44D3"/>
    <w:rsid w:val="006C4AE9"/>
    <w:rsid w:val="006C6C07"/>
    <w:rsid w:val="006C6D71"/>
    <w:rsid w:val="006C7E8C"/>
    <w:rsid w:val="006D20AC"/>
    <w:rsid w:val="006D4441"/>
    <w:rsid w:val="006D5AD3"/>
    <w:rsid w:val="006D5D95"/>
    <w:rsid w:val="006E01C0"/>
    <w:rsid w:val="006E03D0"/>
    <w:rsid w:val="006E0533"/>
    <w:rsid w:val="006E19A8"/>
    <w:rsid w:val="006E22E3"/>
    <w:rsid w:val="006E3D8E"/>
    <w:rsid w:val="006E414F"/>
    <w:rsid w:val="006E5FE6"/>
    <w:rsid w:val="006F0008"/>
    <w:rsid w:val="006F07C6"/>
    <w:rsid w:val="006F0CCA"/>
    <w:rsid w:val="006F11E8"/>
    <w:rsid w:val="006F13BC"/>
    <w:rsid w:val="006F1C84"/>
    <w:rsid w:val="006F2399"/>
    <w:rsid w:val="006F4FCA"/>
    <w:rsid w:val="006F6B88"/>
    <w:rsid w:val="00700117"/>
    <w:rsid w:val="007004C0"/>
    <w:rsid w:val="007019C3"/>
    <w:rsid w:val="007027DF"/>
    <w:rsid w:val="007053F2"/>
    <w:rsid w:val="00710771"/>
    <w:rsid w:val="00710A86"/>
    <w:rsid w:val="007113BD"/>
    <w:rsid w:val="007136CB"/>
    <w:rsid w:val="00713904"/>
    <w:rsid w:val="00713A9A"/>
    <w:rsid w:val="007157F9"/>
    <w:rsid w:val="00716BFC"/>
    <w:rsid w:val="0072149D"/>
    <w:rsid w:val="00721648"/>
    <w:rsid w:val="0072250B"/>
    <w:rsid w:val="00723FCA"/>
    <w:rsid w:val="007242D0"/>
    <w:rsid w:val="007247A0"/>
    <w:rsid w:val="0072494D"/>
    <w:rsid w:val="00725CF4"/>
    <w:rsid w:val="00727724"/>
    <w:rsid w:val="00727E68"/>
    <w:rsid w:val="00731017"/>
    <w:rsid w:val="00731CA4"/>
    <w:rsid w:val="00732386"/>
    <w:rsid w:val="00734638"/>
    <w:rsid w:val="00734C0A"/>
    <w:rsid w:val="007378D8"/>
    <w:rsid w:val="00737FCE"/>
    <w:rsid w:val="00740DC4"/>
    <w:rsid w:val="00740E44"/>
    <w:rsid w:val="00741A7C"/>
    <w:rsid w:val="00741BE6"/>
    <w:rsid w:val="007427FF"/>
    <w:rsid w:val="007437F7"/>
    <w:rsid w:val="0074388D"/>
    <w:rsid w:val="00743C4D"/>
    <w:rsid w:val="00746F21"/>
    <w:rsid w:val="007478C6"/>
    <w:rsid w:val="00750857"/>
    <w:rsid w:val="007519B7"/>
    <w:rsid w:val="00751A11"/>
    <w:rsid w:val="00752882"/>
    <w:rsid w:val="00752F72"/>
    <w:rsid w:val="00755BA6"/>
    <w:rsid w:val="00756D8D"/>
    <w:rsid w:val="00756E86"/>
    <w:rsid w:val="007602AE"/>
    <w:rsid w:val="00760A34"/>
    <w:rsid w:val="00761C89"/>
    <w:rsid w:val="00761F2E"/>
    <w:rsid w:val="007631D2"/>
    <w:rsid w:val="00764800"/>
    <w:rsid w:val="00766536"/>
    <w:rsid w:val="00767FA3"/>
    <w:rsid w:val="0077039E"/>
    <w:rsid w:val="0077057A"/>
    <w:rsid w:val="0077227F"/>
    <w:rsid w:val="007751DE"/>
    <w:rsid w:val="00780BAE"/>
    <w:rsid w:val="007816A8"/>
    <w:rsid w:val="00781851"/>
    <w:rsid w:val="007818CE"/>
    <w:rsid w:val="00786602"/>
    <w:rsid w:val="007867BE"/>
    <w:rsid w:val="00787F3E"/>
    <w:rsid w:val="00790279"/>
    <w:rsid w:val="00791ECF"/>
    <w:rsid w:val="007927C2"/>
    <w:rsid w:val="007935A3"/>
    <w:rsid w:val="0079445F"/>
    <w:rsid w:val="007953D3"/>
    <w:rsid w:val="00796093"/>
    <w:rsid w:val="007967C5"/>
    <w:rsid w:val="007A2F72"/>
    <w:rsid w:val="007A30E9"/>
    <w:rsid w:val="007A3328"/>
    <w:rsid w:val="007A5425"/>
    <w:rsid w:val="007A733C"/>
    <w:rsid w:val="007B314D"/>
    <w:rsid w:val="007B6B2C"/>
    <w:rsid w:val="007B78AE"/>
    <w:rsid w:val="007C0499"/>
    <w:rsid w:val="007C2505"/>
    <w:rsid w:val="007C5801"/>
    <w:rsid w:val="007C651D"/>
    <w:rsid w:val="007C66EB"/>
    <w:rsid w:val="007C7191"/>
    <w:rsid w:val="007D03CC"/>
    <w:rsid w:val="007D09DB"/>
    <w:rsid w:val="007D1B1C"/>
    <w:rsid w:val="007D4ABC"/>
    <w:rsid w:val="007D5DC4"/>
    <w:rsid w:val="007D6D22"/>
    <w:rsid w:val="007E0CB9"/>
    <w:rsid w:val="007E0EB3"/>
    <w:rsid w:val="007E1C3C"/>
    <w:rsid w:val="007E1F28"/>
    <w:rsid w:val="007E255E"/>
    <w:rsid w:val="007E3BA6"/>
    <w:rsid w:val="007E3C77"/>
    <w:rsid w:val="007E4B55"/>
    <w:rsid w:val="007E5137"/>
    <w:rsid w:val="007E6A86"/>
    <w:rsid w:val="007E719A"/>
    <w:rsid w:val="007E746E"/>
    <w:rsid w:val="007F0081"/>
    <w:rsid w:val="007F0DD6"/>
    <w:rsid w:val="007F5DFF"/>
    <w:rsid w:val="007F6ED9"/>
    <w:rsid w:val="007F7159"/>
    <w:rsid w:val="007F719A"/>
    <w:rsid w:val="00802BA6"/>
    <w:rsid w:val="00803F95"/>
    <w:rsid w:val="008058A8"/>
    <w:rsid w:val="00806EC1"/>
    <w:rsid w:val="00807342"/>
    <w:rsid w:val="0080777C"/>
    <w:rsid w:val="008101DC"/>
    <w:rsid w:val="008118CD"/>
    <w:rsid w:val="008125F1"/>
    <w:rsid w:val="00813481"/>
    <w:rsid w:val="008142F9"/>
    <w:rsid w:val="00814853"/>
    <w:rsid w:val="00815B65"/>
    <w:rsid w:val="008172A6"/>
    <w:rsid w:val="00821F22"/>
    <w:rsid w:val="00822781"/>
    <w:rsid w:val="008228D9"/>
    <w:rsid w:val="00822A2E"/>
    <w:rsid w:val="0082349A"/>
    <w:rsid w:val="00825AF9"/>
    <w:rsid w:val="00825EBE"/>
    <w:rsid w:val="00826CE8"/>
    <w:rsid w:val="008275A9"/>
    <w:rsid w:val="0082779C"/>
    <w:rsid w:val="00827C17"/>
    <w:rsid w:val="00831087"/>
    <w:rsid w:val="00831E0B"/>
    <w:rsid w:val="00832A28"/>
    <w:rsid w:val="00833E07"/>
    <w:rsid w:val="00837DF7"/>
    <w:rsid w:val="008424A7"/>
    <w:rsid w:val="00844FB6"/>
    <w:rsid w:val="00845B0B"/>
    <w:rsid w:val="0085037D"/>
    <w:rsid w:val="0085722C"/>
    <w:rsid w:val="00857C2A"/>
    <w:rsid w:val="00861A69"/>
    <w:rsid w:val="00861C33"/>
    <w:rsid w:val="00861EF6"/>
    <w:rsid w:val="008650BF"/>
    <w:rsid w:val="008670C4"/>
    <w:rsid w:val="00871EEC"/>
    <w:rsid w:val="00872340"/>
    <w:rsid w:val="00872E29"/>
    <w:rsid w:val="00873640"/>
    <w:rsid w:val="00873DCD"/>
    <w:rsid w:val="00875317"/>
    <w:rsid w:val="00875499"/>
    <w:rsid w:val="008755DE"/>
    <w:rsid w:val="00877EB4"/>
    <w:rsid w:val="00877FC8"/>
    <w:rsid w:val="0088036F"/>
    <w:rsid w:val="0088180E"/>
    <w:rsid w:val="00881FF8"/>
    <w:rsid w:val="008821C5"/>
    <w:rsid w:val="00882979"/>
    <w:rsid w:val="00883D15"/>
    <w:rsid w:val="00884627"/>
    <w:rsid w:val="00884EFE"/>
    <w:rsid w:val="00886977"/>
    <w:rsid w:val="00886BF9"/>
    <w:rsid w:val="00887416"/>
    <w:rsid w:val="00890017"/>
    <w:rsid w:val="00891A32"/>
    <w:rsid w:val="00893FD3"/>
    <w:rsid w:val="00894AD4"/>
    <w:rsid w:val="00895D40"/>
    <w:rsid w:val="008962E2"/>
    <w:rsid w:val="0089688C"/>
    <w:rsid w:val="008A0241"/>
    <w:rsid w:val="008A09CB"/>
    <w:rsid w:val="008A3177"/>
    <w:rsid w:val="008A4D28"/>
    <w:rsid w:val="008A7677"/>
    <w:rsid w:val="008A7C17"/>
    <w:rsid w:val="008B01D6"/>
    <w:rsid w:val="008B08E4"/>
    <w:rsid w:val="008B1234"/>
    <w:rsid w:val="008B3168"/>
    <w:rsid w:val="008B3EDE"/>
    <w:rsid w:val="008B5497"/>
    <w:rsid w:val="008B6669"/>
    <w:rsid w:val="008C2678"/>
    <w:rsid w:val="008C40BA"/>
    <w:rsid w:val="008C5AA2"/>
    <w:rsid w:val="008C67EA"/>
    <w:rsid w:val="008D1686"/>
    <w:rsid w:val="008D4119"/>
    <w:rsid w:val="008D4A08"/>
    <w:rsid w:val="008D70A2"/>
    <w:rsid w:val="008E2E3E"/>
    <w:rsid w:val="008E3493"/>
    <w:rsid w:val="008E7297"/>
    <w:rsid w:val="008E7856"/>
    <w:rsid w:val="008E7FF0"/>
    <w:rsid w:val="008F134A"/>
    <w:rsid w:val="008F137D"/>
    <w:rsid w:val="008F1A56"/>
    <w:rsid w:val="008F1B5E"/>
    <w:rsid w:val="008F59DA"/>
    <w:rsid w:val="008F5DF9"/>
    <w:rsid w:val="008F65D1"/>
    <w:rsid w:val="008F7AB0"/>
    <w:rsid w:val="00903E22"/>
    <w:rsid w:val="009045A0"/>
    <w:rsid w:val="0090519E"/>
    <w:rsid w:val="0090572B"/>
    <w:rsid w:val="00907F2B"/>
    <w:rsid w:val="00911432"/>
    <w:rsid w:val="009118CA"/>
    <w:rsid w:val="00917A6B"/>
    <w:rsid w:val="00920543"/>
    <w:rsid w:val="00920BC4"/>
    <w:rsid w:val="00921BCF"/>
    <w:rsid w:val="00924A09"/>
    <w:rsid w:val="00925F45"/>
    <w:rsid w:val="0092798E"/>
    <w:rsid w:val="00935B4C"/>
    <w:rsid w:val="00936A85"/>
    <w:rsid w:val="009404CE"/>
    <w:rsid w:val="00940864"/>
    <w:rsid w:val="0094185E"/>
    <w:rsid w:val="0094417E"/>
    <w:rsid w:val="00944E8E"/>
    <w:rsid w:val="0095082F"/>
    <w:rsid w:val="009509AF"/>
    <w:rsid w:val="009519F8"/>
    <w:rsid w:val="0095262C"/>
    <w:rsid w:val="00953DB3"/>
    <w:rsid w:val="00955465"/>
    <w:rsid w:val="009561B1"/>
    <w:rsid w:val="009564D2"/>
    <w:rsid w:val="00957AF5"/>
    <w:rsid w:val="0096277F"/>
    <w:rsid w:val="00965FF3"/>
    <w:rsid w:val="00966ACD"/>
    <w:rsid w:val="00966BD1"/>
    <w:rsid w:val="00970D39"/>
    <w:rsid w:val="0097109D"/>
    <w:rsid w:val="0097193A"/>
    <w:rsid w:val="00974D10"/>
    <w:rsid w:val="00977BB6"/>
    <w:rsid w:val="00980A92"/>
    <w:rsid w:val="00980C4B"/>
    <w:rsid w:val="00980E48"/>
    <w:rsid w:val="00981A67"/>
    <w:rsid w:val="0098246F"/>
    <w:rsid w:val="0098417A"/>
    <w:rsid w:val="009845C5"/>
    <w:rsid w:val="00984CA0"/>
    <w:rsid w:val="009854FE"/>
    <w:rsid w:val="00986B11"/>
    <w:rsid w:val="00990157"/>
    <w:rsid w:val="0099056F"/>
    <w:rsid w:val="00990B2D"/>
    <w:rsid w:val="00990D5B"/>
    <w:rsid w:val="0099114F"/>
    <w:rsid w:val="00991BB9"/>
    <w:rsid w:val="009929BD"/>
    <w:rsid w:val="00996716"/>
    <w:rsid w:val="00996AAF"/>
    <w:rsid w:val="009A005B"/>
    <w:rsid w:val="009A0B73"/>
    <w:rsid w:val="009A1615"/>
    <w:rsid w:val="009A176A"/>
    <w:rsid w:val="009A315D"/>
    <w:rsid w:val="009A3596"/>
    <w:rsid w:val="009A3D96"/>
    <w:rsid w:val="009A7255"/>
    <w:rsid w:val="009A7552"/>
    <w:rsid w:val="009A7C2E"/>
    <w:rsid w:val="009A7C4C"/>
    <w:rsid w:val="009B07C6"/>
    <w:rsid w:val="009B183C"/>
    <w:rsid w:val="009B1C6D"/>
    <w:rsid w:val="009B373B"/>
    <w:rsid w:val="009B5664"/>
    <w:rsid w:val="009B6DA6"/>
    <w:rsid w:val="009B76ED"/>
    <w:rsid w:val="009C0F62"/>
    <w:rsid w:val="009C2CEF"/>
    <w:rsid w:val="009C4312"/>
    <w:rsid w:val="009C4624"/>
    <w:rsid w:val="009C50F3"/>
    <w:rsid w:val="009C55B1"/>
    <w:rsid w:val="009C5E55"/>
    <w:rsid w:val="009D0C6F"/>
    <w:rsid w:val="009D2D78"/>
    <w:rsid w:val="009D5DF1"/>
    <w:rsid w:val="009E200C"/>
    <w:rsid w:val="009E2D46"/>
    <w:rsid w:val="009E3A98"/>
    <w:rsid w:val="009E3B8E"/>
    <w:rsid w:val="009E5CC0"/>
    <w:rsid w:val="009E684D"/>
    <w:rsid w:val="009F2229"/>
    <w:rsid w:val="009F35EC"/>
    <w:rsid w:val="009F4E0B"/>
    <w:rsid w:val="009F7B25"/>
    <w:rsid w:val="00A00022"/>
    <w:rsid w:val="00A004FF"/>
    <w:rsid w:val="00A026D7"/>
    <w:rsid w:val="00A04458"/>
    <w:rsid w:val="00A04833"/>
    <w:rsid w:val="00A05A30"/>
    <w:rsid w:val="00A102FD"/>
    <w:rsid w:val="00A1185D"/>
    <w:rsid w:val="00A14BFC"/>
    <w:rsid w:val="00A1515A"/>
    <w:rsid w:val="00A17A15"/>
    <w:rsid w:val="00A209EF"/>
    <w:rsid w:val="00A20F70"/>
    <w:rsid w:val="00A21EA6"/>
    <w:rsid w:val="00A23236"/>
    <w:rsid w:val="00A2518C"/>
    <w:rsid w:val="00A25345"/>
    <w:rsid w:val="00A25755"/>
    <w:rsid w:val="00A2658E"/>
    <w:rsid w:val="00A26D52"/>
    <w:rsid w:val="00A2734D"/>
    <w:rsid w:val="00A27DC7"/>
    <w:rsid w:val="00A321BA"/>
    <w:rsid w:val="00A32A58"/>
    <w:rsid w:val="00A33C87"/>
    <w:rsid w:val="00A34D74"/>
    <w:rsid w:val="00A3507A"/>
    <w:rsid w:val="00A3597D"/>
    <w:rsid w:val="00A36A85"/>
    <w:rsid w:val="00A41553"/>
    <w:rsid w:val="00A42702"/>
    <w:rsid w:val="00A43778"/>
    <w:rsid w:val="00A43A29"/>
    <w:rsid w:val="00A44176"/>
    <w:rsid w:val="00A447B6"/>
    <w:rsid w:val="00A45517"/>
    <w:rsid w:val="00A46050"/>
    <w:rsid w:val="00A465DA"/>
    <w:rsid w:val="00A53590"/>
    <w:rsid w:val="00A53644"/>
    <w:rsid w:val="00A53BD3"/>
    <w:rsid w:val="00A54126"/>
    <w:rsid w:val="00A548EF"/>
    <w:rsid w:val="00A56AEE"/>
    <w:rsid w:val="00A5747A"/>
    <w:rsid w:val="00A578FC"/>
    <w:rsid w:val="00A60290"/>
    <w:rsid w:val="00A6625B"/>
    <w:rsid w:val="00A66609"/>
    <w:rsid w:val="00A66F90"/>
    <w:rsid w:val="00A6709D"/>
    <w:rsid w:val="00A72306"/>
    <w:rsid w:val="00A74506"/>
    <w:rsid w:val="00A74B1C"/>
    <w:rsid w:val="00A758F6"/>
    <w:rsid w:val="00A776ED"/>
    <w:rsid w:val="00A77A2F"/>
    <w:rsid w:val="00A8360A"/>
    <w:rsid w:val="00A8399E"/>
    <w:rsid w:val="00A83B53"/>
    <w:rsid w:val="00A84127"/>
    <w:rsid w:val="00A84206"/>
    <w:rsid w:val="00A84659"/>
    <w:rsid w:val="00A855C3"/>
    <w:rsid w:val="00A86152"/>
    <w:rsid w:val="00A863CC"/>
    <w:rsid w:val="00A86BFE"/>
    <w:rsid w:val="00A923CB"/>
    <w:rsid w:val="00A93B60"/>
    <w:rsid w:val="00A95103"/>
    <w:rsid w:val="00A97E85"/>
    <w:rsid w:val="00A97FC1"/>
    <w:rsid w:val="00A97FCA"/>
    <w:rsid w:val="00AA099E"/>
    <w:rsid w:val="00AA364D"/>
    <w:rsid w:val="00AA450B"/>
    <w:rsid w:val="00AA5195"/>
    <w:rsid w:val="00AB17CA"/>
    <w:rsid w:val="00AB1ABF"/>
    <w:rsid w:val="00AB2922"/>
    <w:rsid w:val="00AB3948"/>
    <w:rsid w:val="00AB78E8"/>
    <w:rsid w:val="00AC08B4"/>
    <w:rsid w:val="00AC1224"/>
    <w:rsid w:val="00AC51C8"/>
    <w:rsid w:val="00AC5275"/>
    <w:rsid w:val="00AC5346"/>
    <w:rsid w:val="00AC5365"/>
    <w:rsid w:val="00AC67C7"/>
    <w:rsid w:val="00AC69A1"/>
    <w:rsid w:val="00AD1B06"/>
    <w:rsid w:val="00AD5898"/>
    <w:rsid w:val="00AD6393"/>
    <w:rsid w:val="00AD66CA"/>
    <w:rsid w:val="00AD796D"/>
    <w:rsid w:val="00AE1B6D"/>
    <w:rsid w:val="00AE30C7"/>
    <w:rsid w:val="00AE394C"/>
    <w:rsid w:val="00AE63B4"/>
    <w:rsid w:val="00AF0306"/>
    <w:rsid w:val="00AF071B"/>
    <w:rsid w:val="00AF1DD8"/>
    <w:rsid w:val="00AF2E81"/>
    <w:rsid w:val="00AF3250"/>
    <w:rsid w:val="00AF37A5"/>
    <w:rsid w:val="00AF6CDD"/>
    <w:rsid w:val="00AF73D1"/>
    <w:rsid w:val="00B00938"/>
    <w:rsid w:val="00B0289A"/>
    <w:rsid w:val="00B0427A"/>
    <w:rsid w:val="00B047CE"/>
    <w:rsid w:val="00B04A40"/>
    <w:rsid w:val="00B0545B"/>
    <w:rsid w:val="00B0695D"/>
    <w:rsid w:val="00B140F2"/>
    <w:rsid w:val="00B15C04"/>
    <w:rsid w:val="00B17242"/>
    <w:rsid w:val="00B205D5"/>
    <w:rsid w:val="00B20B32"/>
    <w:rsid w:val="00B21325"/>
    <w:rsid w:val="00B2181D"/>
    <w:rsid w:val="00B2204A"/>
    <w:rsid w:val="00B228CA"/>
    <w:rsid w:val="00B2308C"/>
    <w:rsid w:val="00B230CE"/>
    <w:rsid w:val="00B23836"/>
    <w:rsid w:val="00B26393"/>
    <w:rsid w:val="00B269D6"/>
    <w:rsid w:val="00B30255"/>
    <w:rsid w:val="00B30CB2"/>
    <w:rsid w:val="00B31D98"/>
    <w:rsid w:val="00B342F0"/>
    <w:rsid w:val="00B34304"/>
    <w:rsid w:val="00B40088"/>
    <w:rsid w:val="00B402B8"/>
    <w:rsid w:val="00B408D2"/>
    <w:rsid w:val="00B42CD8"/>
    <w:rsid w:val="00B4391A"/>
    <w:rsid w:val="00B44C60"/>
    <w:rsid w:val="00B452B5"/>
    <w:rsid w:val="00B473DF"/>
    <w:rsid w:val="00B532C0"/>
    <w:rsid w:val="00B53E4F"/>
    <w:rsid w:val="00B5581F"/>
    <w:rsid w:val="00B6415E"/>
    <w:rsid w:val="00B6578B"/>
    <w:rsid w:val="00B66301"/>
    <w:rsid w:val="00B66583"/>
    <w:rsid w:val="00B6689E"/>
    <w:rsid w:val="00B66B74"/>
    <w:rsid w:val="00B6786D"/>
    <w:rsid w:val="00B705D8"/>
    <w:rsid w:val="00B70663"/>
    <w:rsid w:val="00B70EE3"/>
    <w:rsid w:val="00B722E9"/>
    <w:rsid w:val="00B73A94"/>
    <w:rsid w:val="00B73E0F"/>
    <w:rsid w:val="00B73E2E"/>
    <w:rsid w:val="00B764A3"/>
    <w:rsid w:val="00B76CAE"/>
    <w:rsid w:val="00B77593"/>
    <w:rsid w:val="00B7799B"/>
    <w:rsid w:val="00B8056D"/>
    <w:rsid w:val="00B814B7"/>
    <w:rsid w:val="00B81CE9"/>
    <w:rsid w:val="00B87ACA"/>
    <w:rsid w:val="00B906AB"/>
    <w:rsid w:val="00B907D2"/>
    <w:rsid w:val="00B915D5"/>
    <w:rsid w:val="00B933C7"/>
    <w:rsid w:val="00B9523C"/>
    <w:rsid w:val="00B95DD9"/>
    <w:rsid w:val="00BA1A86"/>
    <w:rsid w:val="00BA1EC3"/>
    <w:rsid w:val="00BA200A"/>
    <w:rsid w:val="00BA22EF"/>
    <w:rsid w:val="00BA23C8"/>
    <w:rsid w:val="00BA57B7"/>
    <w:rsid w:val="00BA7A89"/>
    <w:rsid w:val="00BB0000"/>
    <w:rsid w:val="00BB0A19"/>
    <w:rsid w:val="00BB0B1D"/>
    <w:rsid w:val="00BB0E2D"/>
    <w:rsid w:val="00BB17C9"/>
    <w:rsid w:val="00BB435D"/>
    <w:rsid w:val="00BB45E4"/>
    <w:rsid w:val="00BB4D77"/>
    <w:rsid w:val="00BB51B9"/>
    <w:rsid w:val="00BB608D"/>
    <w:rsid w:val="00BB6FBB"/>
    <w:rsid w:val="00BC1C72"/>
    <w:rsid w:val="00BC22BE"/>
    <w:rsid w:val="00BC72F9"/>
    <w:rsid w:val="00BC738C"/>
    <w:rsid w:val="00BC7DE1"/>
    <w:rsid w:val="00BD1A1B"/>
    <w:rsid w:val="00BD2D09"/>
    <w:rsid w:val="00BD3832"/>
    <w:rsid w:val="00BD4B98"/>
    <w:rsid w:val="00BD51F9"/>
    <w:rsid w:val="00BD5AF4"/>
    <w:rsid w:val="00BD654B"/>
    <w:rsid w:val="00BE1422"/>
    <w:rsid w:val="00BE19A9"/>
    <w:rsid w:val="00BE1A48"/>
    <w:rsid w:val="00BE1AB8"/>
    <w:rsid w:val="00BE1F90"/>
    <w:rsid w:val="00BE2424"/>
    <w:rsid w:val="00BE2449"/>
    <w:rsid w:val="00BE5021"/>
    <w:rsid w:val="00BE5511"/>
    <w:rsid w:val="00BE56D9"/>
    <w:rsid w:val="00BE62B4"/>
    <w:rsid w:val="00BE734D"/>
    <w:rsid w:val="00BF0CC4"/>
    <w:rsid w:val="00BF1529"/>
    <w:rsid w:val="00BF23C3"/>
    <w:rsid w:val="00BF25DC"/>
    <w:rsid w:val="00BF2C36"/>
    <w:rsid w:val="00BF33FF"/>
    <w:rsid w:val="00BF37CB"/>
    <w:rsid w:val="00BF4A93"/>
    <w:rsid w:val="00BF53C6"/>
    <w:rsid w:val="00BF5E9F"/>
    <w:rsid w:val="00BF64C9"/>
    <w:rsid w:val="00BF728A"/>
    <w:rsid w:val="00C01053"/>
    <w:rsid w:val="00C01164"/>
    <w:rsid w:val="00C031A6"/>
    <w:rsid w:val="00C04093"/>
    <w:rsid w:val="00C040C6"/>
    <w:rsid w:val="00C071FA"/>
    <w:rsid w:val="00C07633"/>
    <w:rsid w:val="00C076B0"/>
    <w:rsid w:val="00C07D98"/>
    <w:rsid w:val="00C10053"/>
    <w:rsid w:val="00C1106A"/>
    <w:rsid w:val="00C111E0"/>
    <w:rsid w:val="00C11557"/>
    <w:rsid w:val="00C1229B"/>
    <w:rsid w:val="00C123D4"/>
    <w:rsid w:val="00C17D8A"/>
    <w:rsid w:val="00C21534"/>
    <w:rsid w:val="00C223DB"/>
    <w:rsid w:val="00C2428F"/>
    <w:rsid w:val="00C3586F"/>
    <w:rsid w:val="00C36F9F"/>
    <w:rsid w:val="00C37DF4"/>
    <w:rsid w:val="00C411A4"/>
    <w:rsid w:val="00C413B3"/>
    <w:rsid w:val="00C47EC6"/>
    <w:rsid w:val="00C53C93"/>
    <w:rsid w:val="00C57D99"/>
    <w:rsid w:val="00C64F3E"/>
    <w:rsid w:val="00C6545F"/>
    <w:rsid w:val="00C6592B"/>
    <w:rsid w:val="00C67D40"/>
    <w:rsid w:val="00C74C09"/>
    <w:rsid w:val="00C77274"/>
    <w:rsid w:val="00C77479"/>
    <w:rsid w:val="00C77E54"/>
    <w:rsid w:val="00C80327"/>
    <w:rsid w:val="00C8229D"/>
    <w:rsid w:val="00C840A9"/>
    <w:rsid w:val="00C85076"/>
    <w:rsid w:val="00C853CE"/>
    <w:rsid w:val="00C85899"/>
    <w:rsid w:val="00C8726C"/>
    <w:rsid w:val="00C9034F"/>
    <w:rsid w:val="00C90FA8"/>
    <w:rsid w:val="00C92A39"/>
    <w:rsid w:val="00C97EAE"/>
    <w:rsid w:val="00CA14F5"/>
    <w:rsid w:val="00CA167E"/>
    <w:rsid w:val="00CA3DFF"/>
    <w:rsid w:val="00CA4338"/>
    <w:rsid w:val="00CA6045"/>
    <w:rsid w:val="00CA6858"/>
    <w:rsid w:val="00CB1E91"/>
    <w:rsid w:val="00CB2E7E"/>
    <w:rsid w:val="00CB447D"/>
    <w:rsid w:val="00CB5B21"/>
    <w:rsid w:val="00CB5D08"/>
    <w:rsid w:val="00CB76B9"/>
    <w:rsid w:val="00CC02B9"/>
    <w:rsid w:val="00CC51E0"/>
    <w:rsid w:val="00CC5F75"/>
    <w:rsid w:val="00CC606C"/>
    <w:rsid w:val="00CD1628"/>
    <w:rsid w:val="00CD1E47"/>
    <w:rsid w:val="00CD3D71"/>
    <w:rsid w:val="00CD53D6"/>
    <w:rsid w:val="00CD6799"/>
    <w:rsid w:val="00CD7EA6"/>
    <w:rsid w:val="00CE0020"/>
    <w:rsid w:val="00CE0A22"/>
    <w:rsid w:val="00CE18D7"/>
    <w:rsid w:val="00CE1A20"/>
    <w:rsid w:val="00CE340A"/>
    <w:rsid w:val="00CE497C"/>
    <w:rsid w:val="00CF0CAE"/>
    <w:rsid w:val="00CF2AFA"/>
    <w:rsid w:val="00CF37A1"/>
    <w:rsid w:val="00D0164D"/>
    <w:rsid w:val="00D01DE5"/>
    <w:rsid w:val="00D02840"/>
    <w:rsid w:val="00D02BB0"/>
    <w:rsid w:val="00D0337B"/>
    <w:rsid w:val="00D03F65"/>
    <w:rsid w:val="00D04002"/>
    <w:rsid w:val="00D10E23"/>
    <w:rsid w:val="00D111E6"/>
    <w:rsid w:val="00D116F5"/>
    <w:rsid w:val="00D12C54"/>
    <w:rsid w:val="00D13951"/>
    <w:rsid w:val="00D15026"/>
    <w:rsid w:val="00D16190"/>
    <w:rsid w:val="00D17106"/>
    <w:rsid w:val="00D225AC"/>
    <w:rsid w:val="00D227F0"/>
    <w:rsid w:val="00D22A20"/>
    <w:rsid w:val="00D272D7"/>
    <w:rsid w:val="00D3263F"/>
    <w:rsid w:val="00D33927"/>
    <w:rsid w:val="00D3424A"/>
    <w:rsid w:val="00D42B2E"/>
    <w:rsid w:val="00D432FF"/>
    <w:rsid w:val="00D501BB"/>
    <w:rsid w:val="00D51D6F"/>
    <w:rsid w:val="00D5329A"/>
    <w:rsid w:val="00D532C4"/>
    <w:rsid w:val="00D55C31"/>
    <w:rsid w:val="00D62676"/>
    <w:rsid w:val="00D62EDF"/>
    <w:rsid w:val="00D63EBF"/>
    <w:rsid w:val="00D65BD4"/>
    <w:rsid w:val="00D66173"/>
    <w:rsid w:val="00D66213"/>
    <w:rsid w:val="00D67369"/>
    <w:rsid w:val="00D71149"/>
    <w:rsid w:val="00D717C4"/>
    <w:rsid w:val="00D7209E"/>
    <w:rsid w:val="00D76BCC"/>
    <w:rsid w:val="00D80799"/>
    <w:rsid w:val="00D80AA1"/>
    <w:rsid w:val="00D826BC"/>
    <w:rsid w:val="00D82FAE"/>
    <w:rsid w:val="00D8344B"/>
    <w:rsid w:val="00D83B42"/>
    <w:rsid w:val="00D873BE"/>
    <w:rsid w:val="00D91BA2"/>
    <w:rsid w:val="00D92826"/>
    <w:rsid w:val="00D94205"/>
    <w:rsid w:val="00D94519"/>
    <w:rsid w:val="00D94788"/>
    <w:rsid w:val="00D96335"/>
    <w:rsid w:val="00D96DC5"/>
    <w:rsid w:val="00D97B15"/>
    <w:rsid w:val="00DA445C"/>
    <w:rsid w:val="00DA4DE1"/>
    <w:rsid w:val="00DA65CF"/>
    <w:rsid w:val="00DA6F36"/>
    <w:rsid w:val="00DA709D"/>
    <w:rsid w:val="00DB0861"/>
    <w:rsid w:val="00DB27B2"/>
    <w:rsid w:val="00DB29BB"/>
    <w:rsid w:val="00DB3D0A"/>
    <w:rsid w:val="00DB4DE0"/>
    <w:rsid w:val="00DB70D0"/>
    <w:rsid w:val="00DC016C"/>
    <w:rsid w:val="00DC3012"/>
    <w:rsid w:val="00DC3172"/>
    <w:rsid w:val="00DC4362"/>
    <w:rsid w:val="00DC59AF"/>
    <w:rsid w:val="00DC720D"/>
    <w:rsid w:val="00DC77A1"/>
    <w:rsid w:val="00DD1624"/>
    <w:rsid w:val="00DD2B7B"/>
    <w:rsid w:val="00DD49D3"/>
    <w:rsid w:val="00DD53CC"/>
    <w:rsid w:val="00DD5D01"/>
    <w:rsid w:val="00DE0524"/>
    <w:rsid w:val="00DE0706"/>
    <w:rsid w:val="00DE2387"/>
    <w:rsid w:val="00DE2DE4"/>
    <w:rsid w:val="00DE2F7F"/>
    <w:rsid w:val="00DE425C"/>
    <w:rsid w:val="00DE5F0D"/>
    <w:rsid w:val="00DE75EF"/>
    <w:rsid w:val="00DF05FB"/>
    <w:rsid w:val="00DF083A"/>
    <w:rsid w:val="00DF11F9"/>
    <w:rsid w:val="00DF2F2C"/>
    <w:rsid w:val="00DF2FEB"/>
    <w:rsid w:val="00DF39B2"/>
    <w:rsid w:val="00DF3D7C"/>
    <w:rsid w:val="00DF670E"/>
    <w:rsid w:val="00DF6F29"/>
    <w:rsid w:val="00E0467C"/>
    <w:rsid w:val="00E04D7D"/>
    <w:rsid w:val="00E0619D"/>
    <w:rsid w:val="00E110AA"/>
    <w:rsid w:val="00E121E9"/>
    <w:rsid w:val="00E12421"/>
    <w:rsid w:val="00E135CF"/>
    <w:rsid w:val="00E13D99"/>
    <w:rsid w:val="00E14DC4"/>
    <w:rsid w:val="00E1506C"/>
    <w:rsid w:val="00E159A2"/>
    <w:rsid w:val="00E216E6"/>
    <w:rsid w:val="00E21A68"/>
    <w:rsid w:val="00E21B66"/>
    <w:rsid w:val="00E21D79"/>
    <w:rsid w:val="00E25B1A"/>
    <w:rsid w:val="00E25C74"/>
    <w:rsid w:val="00E31A15"/>
    <w:rsid w:val="00E31E9C"/>
    <w:rsid w:val="00E34AC9"/>
    <w:rsid w:val="00E35614"/>
    <w:rsid w:val="00E3591C"/>
    <w:rsid w:val="00E35D03"/>
    <w:rsid w:val="00E35F69"/>
    <w:rsid w:val="00E370E3"/>
    <w:rsid w:val="00E37C79"/>
    <w:rsid w:val="00E42278"/>
    <w:rsid w:val="00E42CAD"/>
    <w:rsid w:val="00E42CB4"/>
    <w:rsid w:val="00E43A86"/>
    <w:rsid w:val="00E43FFC"/>
    <w:rsid w:val="00E4501F"/>
    <w:rsid w:val="00E455E9"/>
    <w:rsid w:val="00E459F4"/>
    <w:rsid w:val="00E473C3"/>
    <w:rsid w:val="00E52365"/>
    <w:rsid w:val="00E527E2"/>
    <w:rsid w:val="00E53F14"/>
    <w:rsid w:val="00E54304"/>
    <w:rsid w:val="00E55AF8"/>
    <w:rsid w:val="00E57C4E"/>
    <w:rsid w:val="00E60B15"/>
    <w:rsid w:val="00E61D74"/>
    <w:rsid w:val="00E62094"/>
    <w:rsid w:val="00E63C0D"/>
    <w:rsid w:val="00E6523E"/>
    <w:rsid w:val="00E6707D"/>
    <w:rsid w:val="00E676E9"/>
    <w:rsid w:val="00E705A9"/>
    <w:rsid w:val="00E72003"/>
    <w:rsid w:val="00E72220"/>
    <w:rsid w:val="00E73732"/>
    <w:rsid w:val="00E737C3"/>
    <w:rsid w:val="00E75900"/>
    <w:rsid w:val="00E75914"/>
    <w:rsid w:val="00E770FE"/>
    <w:rsid w:val="00E800FC"/>
    <w:rsid w:val="00E81234"/>
    <w:rsid w:val="00E81B8A"/>
    <w:rsid w:val="00E82509"/>
    <w:rsid w:val="00E8264D"/>
    <w:rsid w:val="00E84315"/>
    <w:rsid w:val="00E84958"/>
    <w:rsid w:val="00E855BF"/>
    <w:rsid w:val="00E869B9"/>
    <w:rsid w:val="00E87D53"/>
    <w:rsid w:val="00E91108"/>
    <w:rsid w:val="00E911A9"/>
    <w:rsid w:val="00E92D27"/>
    <w:rsid w:val="00E9395C"/>
    <w:rsid w:val="00E94D81"/>
    <w:rsid w:val="00E9516F"/>
    <w:rsid w:val="00E977D9"/>
    <w:rsid w:val="00EA0411"/>
    <w:rsid w:val="00EA0598"/>
    <w:rsid w:val="00EA14D4"/>
    <w:rsid w:val="00EA19F9"/>
    <w:rsid w:val="00EA491D"/>
    <w:rsid w:val="00EA56BD"/>
    <w:rsid w:val="00EA59CD"/>
    <w:rsid w:val="00EA5F2C"/>
    <w:rsid w:val="00EA78AB"/>
    <w:rsid w:val="00EB0263"/>
    <w:rsid w:val="00EB142D"/>
    <w:rsid w:val="00EB5AAD"/>
    <w:rsid w:val="00EB5BE3"/>
    <w:rsid w:val="00EB5C22"/>
    <w:rsid w:val="00EB77A4"/>
    <w:rsid w:val="00EC03D9"/>
    <w:rsid w:val="00EC2FD1"/>
    <w:rsid w:val="00EC338C"/>
    <w:rsid w:val="00EC3EA0"/>
    <w:rsid w:val="00EC46AE"/>
    <w:rsid w:val="00EC54E1"/>
    <w:rsid w:val="00EC6102"/>
    <w:rsid w:val="00EC7204"/>
    <w:rsid w:val="00ED06F0"/>
    <w:rsid w:val="00ED1CF4"/>
    <w:rsid w:val="00ED3974"/>
    <w:rsid w:val="00ED5267"/>
    <w:rsid w:val="00ED562F"/>
    <w:rsid w:val="00ED5863"/>
    <w:rsid w:val="00ED62CD"/>
    <w:rsid w:val="00ED74D5"/>
    <w:rsid w:val="00EE0FC0"/>
    <w:rsid w:val="00EE227C"/>
    <w:rsid w:val="00EE3D0E"/>
    <w:rsid w:val="00EE4CFD"/>
    <w:rsid w:val="00EF0E65"/>
    <w:rsid w:val="00EF1A04"/>
    <w:rsid w:val="00EF1BD2"/>
    <w:rsid w:val="00EF2433"/>
    <w:rsid w:val="00EF3347"/>
    <w:rsid w:val="00EF3D82"/>
    <w:rsid w:val="00EF42C4"/>
    <w:rsid w:val="00EF4D8C"/>
    <w:rsid w:val="00EF5290"/>
    <w:rsid w:val="00EF5CA4"/>
    <w:rsid w:val="00EF5DCF"/>
    <w:rsid w:val="00F02DA0"/>
    <w:rsid w:val="00F02F89"/>
    <w:rsid w:val="00F033D4"/>
    <w:rsid w:val="00F04E37"/>
    <w:rsid w:val="00F051D4"/>
    <w:rsid w:val="00F05BB7"/>
    <w:rsid w:val="00F06081"/>
    <w:rsid w:val="00F11107"/>
    <w:rsid w:val="00F1111D"/>
    <w:rsid w:val="00F117E6"/>
    <w:rsid w:val="00F1329F"/>
    <w:rsid w:val="00F13C46"/>
    <w:rsid w:val="00F154AA"/>
    <w:rsid w:val="00F15F7C"/>
    <w:rsid w:val="00F2034D"/>
    <w:rsid w:val="00F20AFF"/>
    <w:rsid w:val="00F2169E"/>
    <w:rsid w:val="00F244E2"/>
    <w:rsid w:val="00F25C20"/>
    <w:rsid w:val="00F2688D"/>
    <w:rsid w:val="00F26B6A"/>
    <w:rsid w:val="00F27359"/>
    <w:rsid w:val="00F27C93"/>
    <w:rsid w:val="00F3229B"/>
    <w:rsid w:val="00F33A45"/>
    <w:rsid w:val="00F36565"/>
    <w:rsid w:val="00F36BC6"/>
    <w:rsid w:val="00F40112"/>
    <w:rsid w:val="00F40974"/>
    <w:rsid w:val="00F439ED"/>
    <w:rsid w:val="00F4506A"/>
    <w:rsid w:val="00F4532E"/>
    <w:rsid w:val="00F47DC3"/>
    <w:rsid w:val="00F51818"/>
    <w:rsid w:val="00F5296B"/>
    <w:rsid w:val="00F55190"/>
    <w:rsid w:val="00F5676A"/>
    <w:rsid w:val="00F60444"/>
    <w:rsid w:val="00F61708"/>
    <w:rsid w:val="00F62104"/>
    <w:rsid w:val="00F65014"/>
    <w:rsid w:val="00F6519E"/>
    <w:rsid w:val="00F66656"/>
    <w:rsid w:val="00F678F5"/>
    <w:rsid w:val="00F70BB2"/>
    <w:rsid w:val="00F70BB4"/>
    <w:rsid w:val="00F70FF3"/>
    <w:rsid w:val="00F71768"/>
    <w:rsid w:val="00F725BB"/>
    <w:rsid w:val="00F7426A"/>
    <w:rsid w:val="00F7448E"/>
    <w:rsid w:val="00F74F62"/>
    <w:rsid w:val="00F757BA"/>
    <w:rsid w:val="00F76FAA"/>
    <w:rsid w:val="00F771C7"/>
    <w:rsid w:val="00F80DF9"/>
    <w:rsid w:val="00F8126F"/>
    <w:rsid w:val="00F82111"/>
    <w:rsid w:val="00F82880"/>
    <w:rsid w:val="00F84BD0"/>
    <w:rsid w:val="00F856EE"/>
    <w:rsid w:val="00F85B51"/>
    <w:rsid w:val="00F86378"/>
    <w:rsid w:val="00F86F11"/>
    <w:rsid w:val="00F87678"/>
    <w:rsid w:val="00F87F63"/>
    <w:rsid w:val="00F93DCF"/>
    <w:rsid w:val="00F94920"/>
    <w:rsid w:val="00F95297"/>
    <w:rsid w:val="00F95D62"/>
    <w:rsid w:val="00F964CF"/>
    <w:rsid w:val="00F96D34"/>
    <w:rsid w:val="00F96DC9"/>
    <w:rsid w:val="00F97DCB"/>
    <w:rsid w:val="00FA1413"/>
    <w:rsid w:val="00FA3818"/>
    <w:rsid w:val="00FA511D"/>
    <w:rsid w:val="00FA64CB"/>
    <w:rsid w:val="00FB0BC4"/>
    <w:rsid w:val="00FB1890"/>
    <w:rsid w:val="00FB18D8"/>
    <w:rsid w:val="00FB2D54"/>
    <w:rsid w:val="00FB2E4E"/>
    <w:rsid w:val="00FB3DA4"/>
    <w:rsid w:val="00FB4B4B"/>
    <w:rsid w:val="00FB61F7"/>
    <w:rsid w:val="00FB7FB3"/>
    <w:rsid w:val="00FC25ED"/>
    <w:rsid w:val="00FC274E"/>
    <w:rsid w:val="00FC4683"/>
    <w:rsid w:val="00FC4FF8"/>
    <w:rsid w:val="00FC668B"/>
    <w:rsid w:val="00FD194C"/>
    <w:rsid w:val="00FD36F6"/>
    <w:rsid w:val="00FD5C42"/>
    <w:rsid w:val="00FD608E"/>
    <w:rsid w:val="00FD646A"/>
    <w:rsid w:val="00FD6D81"/>
    <w:rsid w:val="00FD77A7"/>
    <w:rsid w:val="00FE0A3A"/>
    <w:rsid w:val="00FE1976"/>
    <w:rsid w:val="00FE4B92"/>
    <w:rsid w:val="00FE54ED"/>
    <w:rsid w:val="00FE5A03"/>
    <w:rsid w:val="00FE6A95"/>
    <w:rsid w:val="00FE7947"/>
    <w:rsid w:val="00FF079A"/>
    <w:rsid w:val="00FF10CB"/>
    <w:rsid w:val="00FF192C"/>
    <w:rsid w:val="00FF20F7"/>
    <w:rsid w:val="00FF211C"/>
    <w:rsid w:val="00FF2146"/>
    <w:rsid w:val="00FF24F9"/>
    <w:rsid w:val="00FF2931"/>
    <w:rsid w:val="00FF29C8"/>
    <w:rsid w:val="00FF4DD9"/>
    <w:rsid w:val="00FF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4BE5E1"/>
  <w15:docId w15:val="{E2D6F098-EB5B-9B45-8946-DECD40616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0241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BE5021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BE5021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BE5021"/>
  </w:style>
  <w:style w:type="paragraph" w:styleId="a7">
    <w:name w:val="annotation subject"/>
    <w:basedOn w:val="a5"/>
    <w:next w:val="a5"/>
    <w:link w:val="a8"/>
    <w:uiPriority w:val="99"/>
    <w:semiHidden/>
    <w:unhideWhenUsed/>
    <w:rsid w:val="00BE5021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BE5021"/>
    <w:rPr>
      <w:b/>
      <w:bCs/>
    </w:rPr>
  </w:style>
  <w:style w:type="paragraph" w:styleId="a9">
    <w:name w:val="Revision"/>
    <w:hidden/>
    <w:uiPriority w:val="99"/>
    <w:semiHidden/>
    <w:rsid w:val="00BE56D9"/>
  </w:style>
  <w:style w:type="paragraph" w:styleId="aa">
    <w:name w:val="Balloon Text"/>
    <w:basedOn w:val="a"/>
    <w:link w:val="ab"/>
    <w:uiPriority w:val="99"/>
    <w:semiHidden/>
    <w:unhideWhenUsed/>
    <w:rsid w:val="002E4E0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E4E07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6E5FE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6E5FE6"/>
  </w:style>
  <w:style w:type="paragraph" w:styleId="ae">
    <w:name w:val="footer"/>
    <w:basedOn w:val="a"/>
    <w:link w:val="af"/>
    <w:uiPriority w:val="99"/>
    <w:unhideWhenUsed/>
    <w:rsid w:val="006E5FE6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6E5FE6"/>
  </w:style>
  <w:style w:type="character" w:styleId="af0">
    <w:name w:val="page number"/>
    <w:basedOn w:val="a0"/>
    <w:uiPriority w:val="99"/>
    <w:semiHidden/>
    <w:unhideWhenUsed/>
    <w:rsid w:val="00CB447D"/>
  </w:style>
  <w:style w:type="paragraph" w:styleId="af1">
    <w:name w:val="Title"/>
    <w:basedOn w:val="a"/>
    <w:next w:val="a"/>
    <w:link w:val="af2"/>
    <w:uiPriority w:val="1"/>
    <w:qFormat/>
    <w:rsid w:val="00CB447D"/>
    <w:pPr>
      <w:widowControl/>
      <w:jc w:val="left"/>
    </w:pPr>
    <w:rPr>
      <w:rFonts w:ascii="Times New Roman" w:eastAsia="Times New Roman" w:hAnsi="Times New Roman" w:cs="Times New Roman"/>
      <w:b/>
      <w:kern w:val="0"/>
      <w:sz w:val="28"/>
      <w:szCs w:val="28"/>
    </w:rPr>
  </w:style>
  <w:style w:type="character" w:customStyle="1" w:styleId="af2">
    <w:name w:val="表題 (文字)"/>
    <w:basedOn w:val="a0"/>
    <w:link w:val="af1"/>
    <w:uiPriority w:val="1"/>
    <w:rsid w:val="00CB447D"/>
    <w:rPr>
      <w:rFonts w:ascii="Times New Roman" w:eastAsia="Times New Roman" w:hAnsi="Times New Roman" w:cs="Times New Roman"/>
      <w:b/>
      <w:kern w:val="0"/>
      <w:sz w:val="28"/>
      <w:szCs w:val="28"/>
    </w:rPr>
  </w:style>
  <w:style w:type="character" w:styleId="af3">
    <w:name w:val="Hyperlink"/>
    <w:uiPriority w:val="99"/>
    <w:rsid w:val="00263B1D"/>
    <w:rPr>
      <w:u w:val="single"/>
    </w:rPr>
  </w:style>
  <w:style w:type="character" w:customStyle="1" w:styleId="apple-converted-space">
    <w:name w:val="apple-converted-space"/>
    <w:rsid w:val="00263B1D"/>
    <w:rPr>
      <w:lang w:val="en-US"/>
    </w:rPr>
  </w:style>
  <w:style w:type="paragraph" w:styleId="HTML">
    <w:name w:val="HTML Preformatted"/>
    <w:basedOn w:val="a"/>
    <w:link w:val="HTML0"/>
    <w:uiPriority w:val="99"/>
    <w:semiHidden/>
    <w:unhideWhenUsed/>
    <w:rsid w:val="0069421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694211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A3507A"/>
    <w:rPr>
      <w:color w:val="605E5C"/>
      <w:shd w:val="clear" w:color="auto" w:fill="E1DFDD"/>
    </w:rPr>
  </w:style>
  <w:style w:type="paragraph" w:styleId="af4">
    <w:name w:val="footnote text"/>
    <w:basedOn w:val="a"/>
    <w:link w:val="af5"/>
    <w:uiPriority w:val="99"/>
    <w:semiHidden/>
    <w:unhideWhenUsed/>
    <w:rsid w:val="00E81B8A"/>
    <w:pPr>
      <w:snapToGrid w:val="0"/>
      <w:jc w:val="left"/>
    </w:pPr>
  </w:style>
  <w:style w:type="character" w:customStyle="1" w:styleId="af5">
    <w:name w:val="脚注文字列 (文字)"/>
    <w:basedOn w:val="a0"/>
    <w:link w:val="af4"/>
    <w:uiPriority w:val="99"/>
    <w:semiHidden/>
    <w:rsid w:val="00E81B8A"/>
  </w:style>
  <w:style w:type="character" w:styleId="af6">
    <w:name w:val="footnote reference"/>
    <w:basedOn w:val="a0"/>
    <w:uiPriority w:val="99"/>
    <w:semiHidden/>
    <w:unhideWhenUsed/>
    <w:rsid w:val="00E81B8A"/>
    <w:rPr>
      <w:vertAlign w:val="superscript"/>
    </w:rPr>
  </w:style>
  <w:style w:type="character" w:customStyle="1" w:styleId="UnresolvedMention2">
    <w:name w:val="Unresolved Mention2"/>
    <w:basedOn w:val="a0"/>
    <w:uiPriority w:val="99"/>
    <w:semiHidden/>
    <w:unhideWhenUsed/>
    <w:rsid w:val="00F51818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EB5BE3"/>
    <w:rPr>
      <w:color w:val="954F72" w:themeColor="followedHyperlink"/>
      <w:u w:val="single"/>
    </w:rPr>
  </w:style>
  <w:style w:type="table" w:styleId="af8">
    <w:name w:val="Table Grid"/>
    <w:basedOn w:val="a1"/>
    <w:uiPriority w:val="39"/>
    <w:rsid w:val="00EB5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line number"/>
    <w:basedOn w:val="a0"/>
    <w:uiPriority w:val="99"/>
    <w:semiHidden/>
    <w:unhideWhenUsed/>
    <w:rsid w:val="00BB6FBB"/>
  </w:style>
  <w:style w:type="paragraph" w:styleId="Web">
    <w:name w:val="Normal (Web)"/>
    <w:basedOn w:val="a"/>
    <w:uiPriority w:val="99"/>
    <w:unhideWhenUsed/>
    <w:rsid w:val="003B203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0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9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7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1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3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2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2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75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737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08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1875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1439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4084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276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5597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1694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9208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6749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82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23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46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36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516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9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E3A59-8186-4BE6-B057-1DC1F157A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2</Pages>
  <Words>86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hina Yasuhiko</dc:creator>
  <cp:keywords/>
  <dc:description/>
  <cp:lastModifiedBy>Asahina Yasuhiko</cp:lastModifiedBy>
  <cp:revision>19</cp:revision>
  <dcterms:created xsi:type="dcterms:W3CDTF">2022-10-24T06:44:00Z</dcterms:created>
  <dcterms:modified xsi:type="dcterms:W3CDTF">2022-11-04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uropean-journal-of-human-genetics</vt:lpwstr>
  </property>
  <property fmtid="{D5CDD505-2E9C-101B-9397-08002B2CF9AE}" pid="15" name="Mendeley Recent Style Name 6_1">
    <vt:lpwstr>European Journal of Human Genetic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uropean-journal-of-human-genetics</vt:lpwstr>
  </property>
  <property fmtid="{D5CDD505-2E9C-101B-9397-08002B2CF9AE}" pid="24" name="Mendeley Unique User Id_1">
    <vt:lpwstr>5b4d1d41-b2d2-3724-85a3-a6bc8a4d2375</vt:lpwstr>
  </property>
</Properties>
</file>